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8914C" w14:textId="77777777" w:rsidR="006A6D5F" w:rsidRPr="00937FE6" w:rsidRDefault="00E73502" w:rsidP="009A4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D477AE">
        <w:rPr>
          <w:rFonts w:ascii="Times New Roman" w:hAnsi="Times New Roman" w:cs="Times New Roman" w:hint="eastAsia"/>
        </w:rPr>
        <w:t>supplement 1:</w:t>
      </w:r>
      <w:r w:rsidR="00D477AE" w:rsidRPr="00937FE6">
        <w:rPr>
          <w:rFonts w:ascii="Times New Roman" w:hAnsi="Times New Roman" w:cs="Times New Roman"/>
        </w:rPr>
        <w:t xml:space="preserve"> </w:t>
      </w:r>
      <w:r w:rsidR="00D477AE">
        <w:rPr>
          <w:rFonts w:ascii="Times New Roman" w:hAnsi="Times New Roman" w:cs="Times New Roman" w:hint="eastAsia"/>
        </w:rPr>
        <w:t>Uni</w:t>
      </w:r>
      <w:r w:rsidR="00D477AE">
        <w:rPr>
          <w:rFonts w:ascii="Times New Roman" w:hAnsi="Times New Roman" w:hint="eastAsia"/>
          <w:szCs w:val="20"/>
        </w:rPr>
        <w:t>variate</w:t>
      </w:r>
      <w:r w:rsidR="00D477AE" w:rsidRPr="00937FE6">
        <w:rPr>
          <w:rFonts w:ascii="Times New Roman" w:hAnsi="Times New Roman" w:cs="Times New Roman"/>
        </w:rPr>
        <w:t xml:space="preserve"> survival analysis </w:t>
      </w:r>
      <w:r w:rsidR="00D477AE">
        <w:rPr>
          <w:rFonts w:ascii="Times New Roman" w:hAnsi="Times New Roman" w:cs="Times New Roman" w:hint="eastAsia"/>
        </w:rPr>
        <w:t>of overall, cancer specific, disease free, and intravesica</w:t>
      </w:r>
      <w:r w:rsidR="00E704D8">
        <w:rPr>
          <w:rFonts w:ascii="Times New Roman" w:hAnsi="Times New Roman" w:cs="Times New Roman" w:hint="eastAsia"/>
        </w:rPr>
        <w:t>l recurrence free survival</w:t>
      </w:r>
      <w:r w:rsidR="00D477AE" w:rsidRPr="00937FE6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99"/>
        <w:gridCol w:w="2024"/>
        <w:gridCol w:w="974"/>
        <w:gridCol w:w="2024"/>
        <w:gridCol w:w="779"/>
        <w:gridCol w:w="2024"/>
        <w:gridCol w:w="974"/>
        <w:gridCol w:w="2024"/>
        <w:gridCol w:w="838"/>
      </w:tblGrid>
      <w:tr w:rsidR="00BE436A" w:rsidRPr="00937FE6" w14:paraId="50F9E758" w14:textId="77777777" w:rsidTr="00953D0E">
        <w:trPr>
          <w:trHeight w:val="312"/>
        </w:trPr>
        <w:tc>
          <w:tcPr>
            <w:tcW w:w="130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ADE89" w14:textId="77777777" w:rsidR="00AB1DFC" w:rsidRPr="00937FE6" w:rsidRDefault="00141849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Univariate</w:t>
            </w:r>
            <w:r w:rsidR="00AB1DFC"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analysis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B80403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OS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7EC38E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CSS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20D79B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DFS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C37E9" w14:textId="77777777" w:rsidR="00AB1DFC" w:rsidRPr="00937FE6" w:rsidRDefault="00D477AE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VRF</w:t>
            </w:r>
            <w:r w:rsidR="00AB1DFC"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</w:p>
        </w:tc>
      </w:tr>
      <w:tr w:rsidR="00BE436A" w:rsidRPr="00937FE6" w14:paraId="14064C71" w14:textId="77777777" w:rsidTr="00953D0E">
        <w:trPr>
          <w:trHeight w:val="312"/>
        </w:trPr>
        <w:tc>
          <w:tcPr>
            <w:tcW w:w="13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D04FF" w14:textId="77777777" w:rsidR="00AB1DFC" w:rsidRPr="00937FE6" w:rsidRDefault="00AB1DFC" w:rsidP="00A549F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5EF0" w14:textId="77777777" w:rsidR="00AB1DFC" w:rsidRPr="00937FE6" w:rsidRDefault="00AB1DFC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 (95% CI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EEC8" w14:textId="77777777" w:rsidR="00AB1DFC" w:rsidRPr="00937FE6" w:rsidRDefault="00AB1DFC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6771" w14:textId="77777777" w:rsidR="00AB1DFC" w:rsidRPr="00937FE6" w:rsidRDefault="00AB1DFC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2C65" w14:textId="77777777" w:rsidR="00AB1DFC" w:rsidRPr="00937FE6" w:rsidRDefault="00AB1DFC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106E" w14:textId="77777777" w:rsidR="00AB1DFC" w:rsidRPr="00937FE6" w:rsidRDefault="00AB1DFC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41D3" w14:textId="77777777" w:rsidR="00AB1DFC" w:rsidRPr="00937FE6" w:rsidRDefault="00AB1DFC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0AC8" w14:textId="77777777" w:rsidR="00AB1DFC" w:rsidRPr="00937FE6" w:rsidRDefault="00AB1DFC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46F1" w14:textId="77777777" w:rsidR="00AB1DFC" w:rsidRPr="00937FE6" w:rsidRDefault="00AB1DFC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</w:tr>
      <w:tr w:rsidR="00BE436A" w:rsidRPr="00937FE6" w14:paraId="522AC5F6" w14:textId="77777777" w:rsidTr="00953D0E">
        <w:trPr>
          <w:trHeight w:val="312"/>
        </w:trPr>
        <w:tc>
          <w:tcPr>
            <w:tcW w:w="1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F4A11" w14:textId="77777777" w:rsidR="00AB1DFC" w:rsidRPr="00937FE6" w:rsidRDefault="00AB1DFC" w:rsidP="00A549F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Sex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B93ECC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AB0309" w14:textId="77777777" w:rsidR="00AB1DFC" w:rsidRPr="00937FE6" w:rsidRDefault="00AB1DFC" w:rsidP="00A549F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02B8A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B31A9C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10A579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A8BB6C" w14:textId="77777777" w:rsidR="00AB1DFC" w:rsidRPr="00937FE6" w:rsidRDefault="00AB1DFC" w:rsidP="00A549F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AD502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A7F1A" w14:textId="77777777" w:rsidR="00AB1DFC" w:rsidRPr="00937FE6" w:rsidRDefault="00AB1DFC" w:rsidP="00A549F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60770897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4DF94D13" w14:textId="77777777" w:rsidR="00AB1DFC" w:rsidRPr="00937FE6" w:rsidRDefault="00AB1DFC" w:rsidP="00AB1DFC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642" w:type="pct"/>
            <w:shd w:val="clear" w:color="auto" w:fill="auto"/>
            <w:noWrap/>
          </w:tcPr>
          <w:p w14:paraId="700EC284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01494262" w14:textId="77777777" w:rsidR="00AB1DFC" w:rsidRPr="00937FE6" w:rsidRDefault="00AB1DFC" w:rsidP="00AB1DF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28469F6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</w:tcPr>
          <w:p w14:paraId="5CE203B1" w14:textId="77777777" w:rsidR="00AB1DFC" w:rsidRPr="00937FE6" w:rsidRDefault="00AB1DFC" w:rsidP="00AB1DF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5B4964F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5BF73BF3" w14:textId="77777777" w:rsidR="00AB1DFC" w:rsidRPr="00937FE6" w:rsidRDefault="00AB1DFC" w:rsidP="00AB1DF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36C3BEA8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0E7603A8" w14:textId="77777777" w:rsidR="00AB1DFC" w:rsidRPr="00937FE6" w:rsidRDefault="00AB1DFC" w:rsidP="00AB1DF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274A7AB5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51916A69" w14:textId="77777777" w:rsidR="00AB1DFC" w:rsidRPr="00937FE6" w:rsidRDefault="00AB1DFC" w:rsidP="00AB1DFC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2AC2B04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0.850 (0.544, 1.328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1FB0F5F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7897DF7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0.824 (0.387, 1.757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0B22706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D8FF729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0.851 (0.546, 1.328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7099B89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6A0C716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0.590 (0.404, 0.862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1027B8D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0.006**</w:t>
            </w:r>
          </w:p>
        </w:tc>
      </w:tr>
      <w:tr w:rsidR="00BE436A" w:rsidRPr="00937FE6" w14:paraId="3C5E169C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6F524B37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Surgical approach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31C788A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6490DD7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BA4C46D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B1062D6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EAC9264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D7900D5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621EAFB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E4085E8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373A4235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009625EF" w14:textId="77777777" w:rsidR="00AB1DFC" w:rsidRPr="00937FE6" w:rsidRDefault="00AB1DFC" w:rsidP="00AB1DFC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Endoscopic</w:t>
            </w:r>
          </w:p>
        </w:tc>
        <w:tc>
          <w:tcPr>
            <w:tcW w:w="642" w:type="pct"/>
            <w:shd w:val="clear" w:color="auto" w:fill="auto"/>
            <w:noWrap/>
          </w:tcPr>
          <w:p w14:paraId="1B39EB56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18060DD9" w14:textId="77777777" w:rsidR="00AB1DFC" w:rsidRPr="00937FE6" w:rsidRDefault="00AB1DFC" w:rsidP="00AB1DF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3B4E0760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</w:tcPr>
          <w:p w14:paraId="3B7DBF49" w14:textId="77777777" w:rsidR="00AB1DFC" w:rsidRPr="00937FE6" w:rsidRDefault="00AB1DFC" w:rsidP="00AB1DF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22027BD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06A15DCC" w14:textId="77777777" w:rsidR="00AB1DFC" w:rsidRPr="00937FE6" w:rsidRDefault="00AB1DFC" w:rsidP="00AB1DF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798104E" w14:textId="77777777" w:rsidR="00AB1DFC" w:rsidRPr="00937FE6" w:rsidRDefault="00AB1DFC" w:rsidP="00AB1DF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1FB67F31" w14:textId="77777777" w:rsidR="00AB1DFC" w:rsidRPr="00937FE6" w:rsidRDefault="00AB1DFC" w:rsidP="00AB1DF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373C76CC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510AC910" w14:textId="77777777" w:rsidR="00AB1DFC" w:rsidRPr="00937FE6" w:rsidRDefault="0092405B" w:rsidP="00AB1DFC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NU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5D0548A" w14:textId="77777777" w:rsidR="00AB1DFC" w:rsidRPr="00937FE6" w:rsidRDefault="00953A00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.631 (0.781, 3.406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447F0EC" w14:textId="77777777" w:rsidR="00AB1DFC" w:rsidRPr="00937FE6" w:rsidRDefault="00953A00" w:rsidP="00AB1DFC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6F26FD1" w14:textId="77777777" w:rsidR="00AB1DFC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0.728 (0.292, 1.813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DB875D9" w14:textId="77777777" w:rsidR="00AB1DFC" w:rsidRPr="00937FE6" w:rsidRDefault="00953A00" w:rsidP="00AB1DFC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0.49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88DE643" w14:textId="77777777" w:rsidR="00AB1DFC" w:rsidRPr="00937FE6" w:rsidRDefault="00953A00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0.296 (0.187, 0.467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6C78FD9" w14:textId="77777777" w:rsidR="00AB1DFC" w:rsidRPr="00937FE6" w:rsidRDefault="00953A00" w:rsidP="00AB1DFC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&lt;0.001*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0E66D2C" w14:textId="77777777" w:rsidR="00AB1DFC" w:rsidRPr="00937FE6" w:rsidRDefault="00953A00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.260 (0.750, 2.117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2F6F5B1" w14:textId="77777777" w:rsidR="00AB1DFC" w:rsidRPr="00937FE6" w:rsidRDefault="00953A00" w:rsidP="00AB1DFC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0.382</w:t>
            </w:r>
          </w:p>
        </w:tc>
      </w:tr>
      <w:tr w:rsidR="00BE436A" w:rsidRPr="00937FE6" w14:paraId="7A088987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25A62E60" w14:textId="77777777" w:rsidR="00AB1DFC" w:rsidRPr="00937FE6" w:rsidRDefault="00953A00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34DF08A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011CBE8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5C83ACE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D84BB2A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80D1B4B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9DCC857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5FE7F02" w14:textId="77777777" w:rsidR="00AB1DFC" w:rsidRPr="00937FE6" w:rsidRDefault="00AB1DFC" w:rsidP="00AB1D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F5B3B8E" w14:textId="77777777" w:rsidR="00AB1DFC" w:rsidRPr="00937FE6" w:rsidRDefault="00AB1DFC" w:rsidP="00AB1DFC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54881DC7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3491032B" w14:textId="77777777" w:rsidR="00953A00" w:rsidRPr="00937FE6" w:rsidRDefault="00953A00" w:rsidP="00953A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 w:rsidR="00921D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70</w:t>
            </w:r>
          </w:p>
        </w:tc>
        <w:tc>
          <w:tcPr>
            <w:tcW w:w="642" w:type="pct"/>
            <w:shd w:val="clear" w:color="auto" w:fill="auto"/>
            <w:noWrap/>
          </w:tcPr>
          <w:p w14:paraId="3A335DAA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5F9D22D0" w14:textId="77777777" w:rsidR="00953A00" w:rsidRPr="00937FE6" w:rsidRDefault="00953A00" w:rsidP="00953A0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2A4D8085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</w:tcPr>
          <w:p w14:paraId="7A484AED" w14:textId="77777777" w:rsidR="00953A00" w:rsidRPr="00937FE6" w:rsidRDefault="00953A00" w:rsidP="00953A0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426F536B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43E00A4F" w14:textId="77777777" w:rsidR="00953A00" w:rsidRPr="00937FE6" w:rsidRDefault="00953A00" w:rsidP="00953A0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04F85BC2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46E4D9E6" w14:textId="77777777" w:rsidR="00953A00" w:rsidRPr="00937FE6" w:rsidRDefault="00953A00" w:rsidP="00953A0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27D3ED8F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04EB313D" w14:textId="77777777" w:rsidR="00953A00" w:rsidRPr="00937FE6" w:rsidRDefault="00921D1B" w:rsidP="00953A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53A00"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7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DCCB1BF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395 (0.868, 2.243) 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0CBDC41" w14:textId="77777777" w:rsidR="00953A00" w:rsidRPr="00937FE6" w:rsidRDefault="00953A00" w:rsidP="00953A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169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7CD8AB8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07 (0.416, 1.980)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34F9E44" w14:textId="77777777" w:rsidR="00953A00" w:rsidRPr="00937FE6" w:rsidRDefault="00953A00" w:rsidP="00953A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80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0778659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261 (0.805, 1.975) 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469D088" w14:textId="77777777" w:rsidR="00953A00" w:rsidRPr="00937FE6" w:rsidRDefault="00953A00" w:rsidP="00953A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310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A71E732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176 (0.803, 1.722) 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EBF3153" w14:textId="77777777" w:rsidR="00953A00" w:rsidRPr="00937FE6" w:rsidRDefault="00953A00" w:rsidP="00953A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405 </w:t>
            </w:r>
          </w:p>
        </w:tc>
      </w:tr>
      <w:tr w:rsidR="00BE436A" w:rsidRPr="00937FE6" w14:paraId="0F588EA0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084D4777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BMI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7BB62C5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AC8DE6F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70A0B02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7553EE4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C5A91A2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991E7C5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D7523F8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1F1ABCC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BE436A" w:rsidRPr="00937FE6" w14:paraId="583B64B2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5364379D" w14:textId="77777777" w:rsidR="00953A00" w:rsidRPr="00937FE6" w:rsidRDefault="00953A00" w:rsidP="00953A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 w:rsidR="00921D1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642" w:type="pct"/>
            <w:shd w:val="clear" w:color="auto" w:fill="auto"/>
            <w:noWrap/>
          </w:tcPr>
          <w:p w14:paraId="46B6514F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5B5A2448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2C2EBD2B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</w:tcPr>
          <w:p w14:paraId="181BDA63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F95D18A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3194A993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2F3A2B6B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65A0787E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BE436A" w:rsidRPr="00937FE6" w14:paraId="72598F8D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7992E238" w14:textId="77777777" w:rsidR="00953A00" w:rsidRPr="00937FE6" w:rsidRDefault="00921D1B" w:rsidP="00953A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53A00"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2FD6B38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20 (0.498, 1.350) 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F06F3F9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435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8CA6CE0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55 (0.286, 1.496)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8BFA9EA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315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BE63600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58 (0.404, 1.071) 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9B2561F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092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99EBEFA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62 (0.644, 1.437) 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A113CE3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849 </w:t>
            </w:r>
          </w:p>
        </w:tc>
      </w:tr>
      <w:tr w:rsidR="00BE436A" w:rsidRPr="00937FE6" w14:paraId="7FD479B9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70E5122D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ECOG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EF72F3A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BDB86AF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FCAAD67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D6B53B6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9773A5E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E070C67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F73A69B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2CB6451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BE436A" w:rsidRPr="00937FE6" w14:paraId="171B386D" w14:textId="77777777" w:rsidTr="00953D0E">
        <w:trPr>
          <w:trHeight w:val="312"/>
        </w:trPr>
        <w:tc>
          <w:tcPr>
            <w:tcW w:w="1300" w:type="pct"/>
            <w:shd w:val="clear" w:color="auto" w:fill="auto"/>
          </w:tcPr>
          <w:p w14:paraId="154EA99E" w14:textId="77777777" w:rsidR="00953A00" w:rsidRPr="00937FE6" w:rsidRDefault="00953A00" w:rsidP="00953A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Normal activity fully ambulatory</w:t>
            </w:r>
          </w:p>
        </w:tc>
        <w:tc>
          <w:tcPr>
            <w:tcW w:w="642" w:type="pct"/>
            <w:shd w:val="clear" w:color="auto" w:fill="auto"/>
            <w:noWrap/>
          </w:tcPr>
          <w:p w14:paraId="05CDCC2C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431E692F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00B60892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</w:tcPr>
          <w:p w14:paraId="62736A01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00B6A593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79FAA4FB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1F983450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2D1B9B22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BE436A" w:rsidRPr="00937FE6" w14:paraId="0752DD4B" w14:textId="77777777" w:rsidTr="00953D0E">
        <w:trPr>
          <w:trHeight w:val="312"/>
        </w:trPr>
        <w:tc>
          <w:tcPr>
            <w:tcW w:w="1300" w:type="pct"/>
            <w:shd w:val="clear" w:color="auto" w:fill="auto"/>
          </w:tcPr>
          <w:p w14:paraId="0A50759B" w14:textId="77777777" w:rsidR="00953A00" w:rsidRPr="00937FE6" w:rsidRDefault="00953A00" w:rsidP="00953A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Symptoms, but nearly fully ambulatory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BBC8423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222 (1.852, 5.608) 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A2621D6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  <w:r w:rsidR="0016065A"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*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3ECD088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363 (0.569, 3.265)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F08B750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48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C6D63F6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85 (0.455, 1.353) 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BA09D6C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383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BC415E4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63 (0.695, 1.627) 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C88CDFA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777 </w:t>
            </w:r>
          </w:p>
        </w:tc>
      </w:tr>
      <w:tr w:rsidR="00BE436A" w:rsidRPr="00937FE6" w14:paraId="1CE883C4" w14:textId="77777777" w:rsidTr="00953D0E">
        <w:trPr>
          <w:trHeight w:val="312"/>
        </w:trPr>
        <w:tc>
          <w:tcPr>
            <w:tcW w:w="1300" w:type="pct"/>
            <w:shd w:val="clear" w:color="auto" w:fill="auto"/>
          </w:tcPr>
          <w:p w14:paraId="11004830" w14:textId="77777777" w:rsidR="00953A00" w:rsidRPr="00937FE6" w:rsidRDefault="00953A00" w:rsidP="00953A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Some bed time, but needs to be in bed less than 50% of normal daytime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2DE06EB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956 (0.584, 6.550) 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ABC4907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27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44A5B5A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144 (0.149, 8.803)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39F3BF4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898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ECBB238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40 (0.323, 3.352) 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780D91F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948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5165EBD" w14:textId="77777777" w:rsidR="00953A00" w:rsidRPr="00937FE6" w:rsidRDefault="00D8178F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63D68C1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953 </w:t>
            </w:r>
          </w:p>
        </w:tc>
      </w:tr>
      <w:tr w:rsidR="00BE436A" w:rsidRPr="00937FE6" w14:paraId="585CD714" w14:textId="77777777" w:rsidTr="00953D0E">
        <w:trPr>
          <w:trHeight w:val="312"/>
        </w:trPr>
        <w:tc>
          <w:tcPr>
            <w:tcW w:w="1300" w:type="pct"/>
            <w:shd w:val="clear" w:color="auto" w:fill="auto"/>
          </w:tcPr>
          <w:p w14:paraId="1F13ACE7" w14:textId="77777777" w:rsidR="00953A00" w:rsidRPr="00937FE6" w:rsidRDefault="00953A00" w:rsidP="00953A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Needs to be in bed more than 50% of normal daytime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0DCE452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6.31 (2.140, 124.3) 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53005CA" w14:textId="77777777" w:rsidR="00953A00" w:rsidRPr="00937FE6" w:rsidRDefault="0016065A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0.007*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E5AF4B7" w14:textId="77777777" w:rsidR="00953A00" w:rsidRPr="00937FE6" w:rsidRDefault="00D8178F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26B049E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98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E9D1011" w14:textId="77777777" w:rsidR="00953A00" w:rsidRPr="00937FE6" w:rsidRDefault="00D8178F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A7E40E2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97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88BD65F" w14:textId="77777777" w:rsidR="00953A00" w:rsidRPr="00937FE6" w:rsidRDefault="00D8178F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7ABE429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0.986 </w:t>
            </w:r>
          </w:p>
        </w:tc>
      </w:tr>
      <w:tr w:rsidR="00BE436A" w:rsidRPr="00937FE6" w14:paraId="6DB0DC97" w14:textId="77777777" w:rsidTr="00953D0E">
        <w:trPr>
          <w:trHeight w:val="312"/>
        </w:trPr>
        <w:tc>
          <w:tcPr>
            <w:tcW w:w="1300" w:type="pct"/>
            <w:shd w:val="clear" w:color="auto" w:fill="auto"/>
            <w:vAlign w:val="center"/>
          </w:tcPr>
          <w:p w14:paraId="7CB40077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Tumor location</w:t>
            </w:r>
            <w:r w:rsidR="00071D00" w:rsidRPr="00937FE6">
              <w:rPr>
                <w:rFonts w:ascii="Times New Roman" w:hAnsi="Times New Roman" w:cs="Times New Roman"/>
              </w:rPr>
              <w:t xml:space="preserve"> Renal pelvis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082CC25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4DE651B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2D9A974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346AF85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9C835D7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0C65F9C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54EA9BC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05D23E68" w14:textId="77777777" w:rsidR="00953A00" w:rsidRPr="00937FE6" w:rsidRDefault="00953A00" w:rsidP="00953A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BE436A" w:rsidRPr="00937FE6" w14:paraId="2DC7D600" w14:textId="77777777" w:rsidTr="00953D0E">
        <w:trPr>
          <w:trHeight w:val="312"/>
        </w:trPr>
        <w:tc>
          <w:tcPr>
            <w:tcW w:w="1300" w:type="pct"/>
            <w:shd w:val="clear" w:color="auto" w:fill="auto"/>
          </w:tcPr>
          <w:p w14:paraId="350B91A1" w14:textId="77777777" w:rsidR="00953A00" w:rsidRPr="00937FE6" w:rsidRDefault="00953A00" w:rsidP="00953A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17DEA23C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53029BFB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2626D144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</w:tcPr>
          <w:p w14:paraId="3A36D274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434812F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4D4CC822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15A694F3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32ACE487" w14:textId="77777777" w:rsidR="00953A00" w:rsidRPr="00937FE6" w:rsidRDefault="00953A00" w:rsidP="00953A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BE436A" w:rsidRPr="00937FE6" w14:paraId="14E77215" w14:textId="77777777" w:rsidTr="00953D0E">
        <w:trPr>
          <w:trHeight w:val="312"/>
        </w:trPr>
        <w:tc>
          <w:tcPr>
            <w:tcW w:w="1300" w:type="pct"/>
            <w:shd w:val="clear" w:color="auto" w:fill="auto"/>
          </w:tcPr>
          <w:p w14:paraId="6669985D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7C0703D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760 (0.485, 1.19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42C64E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230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6285C3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052 (0.472, 2.345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566A9C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901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E8D3F6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409 (0.853, 2.326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BC5CD6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80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E65957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824 (0.556, 1.222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A233CF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336 </w:t>
            </w:r>
          </w:p>
        </w:tc>
      </w:tr>
      <w:tr w:rsidR="00BE436A" w:rsidRPr="00937FE6" w14:paraId="40E480E5" w14:textId="77777777" w:rsidTr="00071D00">
        <w:trPr>
          <w:trHeight w:val="312"/>
        </w:trPr>
        <w:tc>
          <w:tcPr>
            <w:tcW w:w="1300" w:type="pct"/>
            <w:shd w:val="clear" w:color="auto" w:fill="auto"/>
          </w:tcPr>
          <w:p w14:paraId="0E103DA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Tumor location Ureter</w:t>
            </w:r>
          </w:p>
        </w:tc>
        <w:tc>
          <w:tcPr>
            <w:tcW w:w="642" w:type="pct"/>
            <w:shd w:val="clear" w:color="auto" w:fill="auto"/>
            <w:noWrap/>
          </w:tcPr>
          <w:p w14:paraId="20195DE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834FA0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369C45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B9D8AC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5E2D4F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A117A5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B8F880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C61D99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BE436A" w:rsidRPr="00937FE6" w14:paraId="136F57E5" w14:textId="77777777" w:rsidTr="00953D0E">
        <w:trPr>
          <w:trHeight w:val="312"/>
        </w:trPr>
        <w:tc>
          <w:tcPr>
            <w:tcW w:w="1300" w:type="pct"/>
            <w:shd w:val="clear" w:color="auto" w:fill="auto"/>
          </w:tcPr>
          <w:p w14:paraId="19319647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1E5EE767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39E02A71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7C90A97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</w:tcPr>
          <w:p w14:paraId="26A81F05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1ABAC654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0A57513F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2D4915D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3FD96E75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BE436A" w:rsidRPr="00937FE6" w14:paraId="7735F8E4" w14:textId="77777777" w:rsidTr="00953D0E">
        <w:trPr>
          <w:trHeight w:val="312"/>
        </w:trPr>
        <w:tc>
          <w:tcPr>
            <w:tcW w:w="1300" w:type="pct"/>
            <w:tcBorders>
              <w:bottom w:val="single" w:sz="4" w:space="0" w:color="auto"/>
            </w:tcBorders>
            <w:shd w:val="clear" w:color="auto" w:fill="auto"/>
          </w:tcPr>
          <w:p w14:paraId="318BBA6B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87B669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646 (1.050, 2.579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CD41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030 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1CA55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715 (1.494, 3.704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BCD0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69 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5A7E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65 (0.617, 0.310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78716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877 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630F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859 (1.267, 2.726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1ECC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002 </w:t>
            </w:r>
          </w:p>
        </w:tc>
      </w:tr>
    </w:tbl>
    <w:p w14:paraId="6C9A382A" w14:textId="77777777" w:rsidR="00071D00" w:rsidRPr="00937FE6" w:rsidRDefault="0099715C" w:rsidP="00071D00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(Continued to the neat page)</w:t>
      </w:r>
    </w:p>
    <w:p w14:paraId="73698E7A" w14:textId="77777777" w:rsidR="00953D0E" w:rsidRPr="00937FE6" w:rsidRDefault="00E7350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99715C" w:rsidRPr="00937FE6">
        <w:rPr>
          <w:rFonts w:ascii="Times New Roman" w:hAnsi="Times New Roman" w:cs="Times New Roman"/>
        </w:rPr>
        <w:t xml:space="preserve"> Continued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98"/>
        <w:gridCol w:w="2025"/>
        <w:gridCol w:w="879"/>
        <w:gridCol w:w="2024"/>
        <w:gridCol w:w="838"/>
        <w:gridCol w:w="2024"/>
        <w:gridCol w:w="974"/>
        <w:gridCol w:w="2024"/>
        <w:gridCol w:w="974"/>
      </w:tblGrid>
      <w:tr w:rsidR="00BE436A" w:rsidRPr="00937FE6" w14:paraId="6A96CDCB" w14:textId="77777777" w:rsidTr="0099715C">
        <w:trPr>
          <w:trHeight w:val="312"/>
        </w:trPr>
        <w:tc>
          <w:tcPr>
            <w:tcW w:w="126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BDBD4" w14:textId="77777777" w:rsidR="00953D0E" w:rsidRPr="00937FE6" w:rsidRDefault="00141849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Univariate analysis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7D1116" w14:textId="77777777" w:rsidR="00953D0E" w:rsidRPr="00937FE6" w:rsidRDefault="00953D0E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OS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52DE5" w14:textId="77777777" w:rsidR="00953D0E" w:rsidRPr="00937FE6" w:rsidRDefault="00953D0E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CSS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BE66CF" w14:textId="77777777" w:rsidR="00953D0E" w:rsidRPr="00937FE6" w:rsidRDefault="00953D0E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DFS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7AEB04" w14:textId="77777777" w:rsidR="00953D0E" w:rsidRPr="00937FE6" w:rsidRDefault="0092405B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VR</w:t>
            </w:r>
            <w:r w:rsidR="00953D0E"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FS</w:t>
            </w:r>
          </w:p>
        </w:tc>
      </w:tr>
      <w:tr w:rsidR="00BE436A" w:rsidRPr="00937FE6" w14:paraId="079BE03C" w14:textId="77777777" w:rsidTr="0099715C">
        <w:trPr>
          <w:trHeight w:val="312"/>
        </w:trPr>
        <w:tc>
          <w:tcPr>
            <w:tcW w:w="126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1E0AE" w14:textId="77777777" w:rsidR="00953D0E" w:rsidRPr="00937FE6" w:rsidRDefault="00953D0E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3752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 (95% CI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22E6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B0CA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0A0D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784D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0B2C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71B9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9EC5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</w:tr>
      <w:tr w:rsidR="00BE436A" w:rsidRPr="00937FE6" w14:paraId="5159E21C" w14:textId="77777777" w:rsidTr="0099715C">
        <w:trPr>
          <w:trHeight w:val="312"/>
        </w:trPr>
        <w:tc>
          <w:tcPr>
            <w:tcW w:w="12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60A29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F06863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17F39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DA95B5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AE1F17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EB8322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277A8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854CBC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DDA6EF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04B41D60" w14:textId="77777777" w:rsidTr="0099715C">
        <w:trPr>
          <w:trHeight w:val="312"/>
        </w:trPr>
        <w:tc>
          <w:tcPr>
            <w:tcW w:w="1268" w:type="pct"/>
            <w:shd w:val="clear" w:color="auto" w:fill="auto"/>
          </w:tcPr>
          <w:p w14:paraId="00442A5C" w14:textId="77777777" w:rsidR="00E47A10" w:rsidRPr="00937FE6" w:rsidRDefault="00E47A10" w:rsidP="00E47A1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&lt; 2 cm</w:t>
            </w:r>
          </w:p>
        </w:tc>
        <w:tc>
          <w:tcPr>
            <w:tcW w:w="642" w:type="pct"/>
            <w:shd w:val="clear" w:color="auto" w:fill="auto"/>
            <w:noWrap/>
          </w:tcPr>
          <w:p w14:paraId="5219CB43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429799E4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4CF78BCE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4FBB3EB8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D61ED5D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10DBDE6E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DF0ED0A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7EC2729E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0F10565E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0CD796AA" w14:textId="77777777" w:rsidR="00953D0E" w:rsidRPr="00937FE6" w:rsidRDefault="00953D0E" w:rsidP="00953D0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≥ 2cm</w:t>
            </w:r>
          </w:p>
        </w:tc>
        <w:tc>
          <w:tcPr>
            <w:tcW w:w="642" w:type="pct"/>
            <w:shd w:val="clear" w:color="auto" w:fill="auto"/>
            <w:noWrap/>
          </w:tcPr>
          <w:p w14:paraId="45BBA05E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491 (0.934, 2.381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A042138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094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B7B50D7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212 (1.450, 2.671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4D9065E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634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4D6422D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33 (0.593, 0.367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AB5A61E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763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5B2AACA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10 (0.620, 1.337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24EAB59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631 </w:t>
            </w:r>
          </w:p>
        </w:tc>
      </w:tr>
      <w:tr w:rsidR="00BE436A" w:rsidRPr="00937FE6" w14:paraId="01BDC32C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00CE103F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Affected kidney at diagnosis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C51E7EC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D3B3AED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4507496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D9553EA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4C12568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0C4C1C0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749BAB8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28CE1C2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623CF292" w14:textId="77777777" w:rsidTr="0099715C">
        <w:trPr>
          <w:trHeight w:val="312"/>
        </w:trPr>
        <w:tc>
          <w:tcPr>
            <w:tcW w:w="1268" w:type="pct"/>
            <w:shd w:val="clear" w:color="auto" w:fill="auto"/>
          </w:tcPr>
          <w:p w14:paraId="67F50D7A" w14:textId="77777777" w:rsidR="00E47A10" w:rsidRPr="00937FE6" w:rsidRDefault="00E47A10" w:rsidP="00E47A1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標楷體" w:hAnsi="Times New Roman" w:cs="Times New Roman"/>
              </w:rPr>
              <w:t>Left</w:t>
            </w:r>
          </w:p>
        </w:tc>
        <w:tc>
          <w:tcPr>
            <w:tcW w:w="642" w:type="pct"/>
            <w:shd w:val="clear" w:color="auto" w:fill="auto"/>
            <w:noWrap/>
          </w:tcPr>
          <w:p w14:paraId="3F12FEC1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56C3FF23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381FD76E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38985826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477A84B1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424160CE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12B84E4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5D9618A9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3689278A" w14:textId="77777777" w:rsidTr="0099715C">
        <w:trPr>
          <w:trHeight w:val="312"/>
        </w:trPr>
        <w:tc>
          <w:tcPr>
            <w:tcW w:w="1268" w:type="pct"/>
            <w:shd w:val="clear" w:color="auto" w:fill="auto"/>
          </w:tcPr>
          <w:p w14:paraId="5732A973" w14:textId="77777777" w:rsidR="00953D0E" w:rsidRPr="00937FE6" w:rsidRDefault="00953D0E" w:rsidP="00953D0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標楷體" w:hAnsi="Times New Roman" w:cs="Times New Roman"/>
              </w:rPr>
              <w:t>Right</w:t>
            </w:r>
          </w:p>
        </w:tc>
        <w:tc>
          <w:tcPr>
            <w:tcW w:w="642" w:type="pct"/>
            <w:shd w:val="clear" w:color="auto" w:fill="auto"/>
            <w:noWrap/>
          </w:tcPr>
          <w:p w14:paraId="4D9B7585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241 (0.780, 1.974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FF859DD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362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59C585D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70 (1.448, 2.097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9F6C2E5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93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A9FC699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749 (0.476, 3.379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E92BBA4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212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E35572B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501 (1.013, 2.224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F5E0F98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43*</w:t>
            </w:r>
          </w:p>
        </w:tc>
      </w:tr>
      <w:tr w:rsidR="00BE436A" w:rsidRPr="00937FE6" w14:paraId="5B832686" w14:textId="77777777" w:rsidTr="0099715C">
        <w:trPr>
          <w:trHeight w:val="312"/>
        </w:trPr>
        <w:tc>
          <w:tcPr>
            <w:tcW w:w="1268" w:type="pct"/>
            <w:shd w:val="clear" w:color="auto" w:fill="auto"/>
          </w:tcPr>
          <w:p w14:paraId="46BEB37F" w14:textId="77777777" w:rsidR="00953D0E" w:rsidRPr="00937FE6" w:rsidRDefault="00953D0E" w:rsidP="00953D0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標楷體" w:hAnsi="Times New Roman" w:cs="Times New Roman"/>
              </w:rPr>
              <w:t>Bilateral</w:t>
            </w:r>
          </w:p>
        </w:tc>
        <w:tc>
          <w:tcPr>
            <w:tcW w:w="642" w:type="pct"/>
            <w:shd w:val="clear" w:color="auto" w:fill="auto"/>
            <w:noWrap/>
          </w:tcPr>
          <w:p w14:paraId="1CF8EB3A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5.798 (1.367, 24.59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464CC9E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01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A0A73E1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5.189 (5.466, 40.42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E0C7E90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16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0605605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3.296 (0.791, 0.373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AD0D376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01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84D20F2" w14:textId="77777777" w:rsidR="00953D0E" w:rsidRPr="00937FE6" w:rsidRDefault="00D8178F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1F5BDE7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963 </w:t>
            </w:r>
          </w:p>
        </w:tc>
      </w:tr>
      <w:tr w:rsidR="00BE436A" w:rsidRPr="00937FE6" w14:paraId="4925A5E1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bottom"/>
          </w:tcPr>
          <w:p w14:paraId="5169DA31" w14:textId="77777777" w:rsidR="00953D0E" w:rsidRPr="00937FE6" w:rsidRDefault="00903A82" w:rsidP="008147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標楷體" w:hAnsi="Times New Roman" w:cs="Times New Roman"/>
              </w:rPr>
              <w:t>Multi</w:t>
            </w:r>
            <w:r w:rsidR="0081472E">
              <w:rPr>
                <w:rFonts w:ascii="Times New Roman" w:eastAsia="標楷體" w:hAnsi="Times New Roman" w:cs="Times New Roman" w:hint="eastAsia"/>
              </w:rPr>
              <w:t>focali</w:t>
            </w:r>
            <w:r w:rsidRPr="00937FE6">
              <w:rPr>
                <w:rFonts w:ascii="Times New Roman" w:eastAsia="標楷體" w:hAnsi="Times New Roman" w:cs="Times New Roman"/>
              </w:rPr>
              <w:t>ty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4E458C6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72E8F01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030E27E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E6DE067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846A715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984BE66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4892CDD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D8B0403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1B28D33D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44598AD2" w14:textId="77777777" w:rsidR="00E47A10" w:rsidRPr="00937FE6" w:rsidRDefault="00E47A10" w:rsidP="00E47A1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3A2F6B36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4830D70D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14B6DECC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468E001E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0A747BA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3C7799B1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34FDD16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39E18144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3300D28E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083C9438" w14:textId="77777777" w:rsidR="00953D0E" w:rsidRPr="00937FE6" w:rsidRDefault="00953D0E" w:rsidP="00953D0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170EDFA5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323 (0.830, 2.108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0A6725E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240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C7E472D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2.439 (1.437, 5.233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37D910C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22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3322B09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2.873 (1.818, 2.342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6A9E285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&lt;0.001</w:t>
            </w:r>
            <w:r w:rsidR="00071D00" w:rsidRPr="00937FE6">
              <w:rPr>
                <w:rFonts w:ascii="Times New Roman" w:eastAsia="新細明體" w:hAnsi="Times New Roman" w:cs="Times New Roman"/>
                <w:bCs/>
              </w:rPr>
              <w:t>*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E63D185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582 (1.076, 2.327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669C6EA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20*</w:t>
            </w:r>
          </w:p>
        </w:tc>
      </w:tr>
      <w:tr w:rsidR="00BE436A" w:rsidRPr="00937FE6" w14:paraId="1C1D5288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419A595E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re-op Urine cytology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9634570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06BAECE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E1DFBDD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F541DC1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9067877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84830BD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482B5C0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5836098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1EC624A9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2BF3DE6F" w14:textId="77777777" w:rsidR="00E47A10" w:rsidRPr="00937FE6" w:rsidRDefault="00E47A10" w:rsidP="00E47A10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642" w:type="pct"/>
            <w:shd w:val="clear" w:color="auto" w:fill="auto"/>
            <w:noWrap/>
          </w:tcPr>
          <w:p w14:paraId="45A9168D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02D2EAFB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08D44CC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769526FE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305C9CB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201B63C3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5CF02B6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01A7D5EA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1F87C608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32793925" w14:textId="77777777" w:rsidR="00953D0E" w:rsidRPr="00937FE6" w:rsidRDefault="00953D0E" w:rsidP="00953D0E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Atypia</w:t>
            </w:r>
          </w:p>
        </w:tc>
        <w:tc>
          <w:tcPr>
            <w:tcW w:w="642" w:type="pct"/>
            <w:shd w:val="clear" w:color="auto" w:fill="auto"/>
            <w:noWrap/>
          </w:tcPr>
          <w:p w14:paraId="6F9205EF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405 (0.127, 1.289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FFAA0F0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26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CFD0A33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490 (0.489, 2.703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27D3FC2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413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A03F1A2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65 (0.415, 1.347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459ACF2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934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F4C7244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809 (0.399, 1.64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2C876F1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556 </w:t>
            </w:r>
          </w:p>
        </w:tc>
      </w:tr>
      <w:tr w:rsidR="00BE436A" w:rsidRPr="00937FE6" w14:paraId="1D96D3C7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36C4E983" w14:textId="77777777" w:rsidR="00953D0E" w:rsidRPr="00937FE6" w:rsidRDefault="00953D0E" w:rsidP="00953D0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642" w:type="pct"/>
            <w:shd w:val="clear" w:color="auto" w:fill="auto"/>
            <w:noWrap/>
          </w:tcPr>
          <w:p w14:paraId="3B3F20CE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005 (0.486, 2.075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FDA4CFC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990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4C84AB1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334 (1.428, 4.157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2E65EEA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619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AD3FF2B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352 (0.679, 9.391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1F0C506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391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CC35E0F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01 (0.616, 1.968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DFC27FD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746 </w:t>
            </w:r>
          </w:p>
        </w:tc>
      </w:tr>
      <w:tr w:rsidR="00BE436A" w:rsidRPr="00937FE6" w14:paraId="6E5C9048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3E473BFB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標楷體" w:hAnsi="Times New Roman" w:cs="Times New Roman"/>
              </w:rPr>
              <w:t>Synchronous bladder tumor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DD4D8FC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9951C5A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86D9C9B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01DE683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6210143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B3A40BA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4D21428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A5C34A5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563432BF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7017FB09" w14:textId="77777777" w:rsidR="00E47A10" w:rsidRPr="00937FE6" w:rsidRDefault="00E47A10" w:rsidP="00E47A10">
            <w:pPr>
              <w:widowControl/>
              <w:ind w:leftChars="100" w:left="240"/>
              <w:rPr>
                <w:rFonts w:ascii="Times New Roman" w:eastAsia="標楷體" w:hAnsi="Times New Roman" w:cs="Times New Roman"/>
              </w:rPr>
            </w:pPr>
            <w:r w:rsidRPr="00937FE6">
              <w:rPr>
                <w:rFonts w:ascii="Times New Roman" w:eastAsia="標楷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6306833A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0BE524C3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0BFF466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0F0FE9AA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083D4EE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0C8C94D1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0835CE33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13343DD1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4FE04270" w14:textId="77777777" w:rsidTr="0099715C">
        <w:trPr>
          <w:trHeight w:val="312"/>
        </w:trPr>
        <w:tc>
          <w:tcPr>
            <w:tcW w:w="1268" w:type="pct"/>
            <w:shd w:val="clear" w:color="auto" w:fill="auto"/>
          </w:tcPr>
          <w:p w14:paraId="2B8BAF97" w14:textId="77777777" w:rsidR="00953D0E" w:rsidRPr="00937FE6" w:rsidRDefault="00953D0E" w:rsidP="00953D0E">
            <w:pPr>
              <w:widowControl/>
              <w:ind w:leftChars="100" w:left="240"/>
              <w:rPr>
                <w:rFonts w:ascii="Times New Roman" w:eastAsia="標楷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Previous Hx of bladder UC</w:t>
            </w:r>
          </w:p>
        </w:tc>
        <w:tc>
          <w:tcPr>
            <w:tcW w:w="642" w:type="pct"/>
            <w:shd w:val="clear" w:color="auto" w:fill="auto"/>
            <w:noWrap/>
          </w:tcPr>
          <w:p w14:paraId="28DC0468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627 (0.874, 3.030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BA1C760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12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86A6D31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4.400 (1.418, 11.27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5EBB6F0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02*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ED5C944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833 (1.035, 1.346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A96F265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38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BDDEB7A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2.793 (1.774, 4.398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B9F788C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&lt;0.001</w:t>
            </w:r>
            <w:r w:rsidR="00071D00" w:rsidRPr="00937FE6">
              <w:rPr>
                <w:rFonts w:ascii="Times New Roman" w:eastAsia="新細明體" w:hAnsi="Times New Roman" w:cs="Times New Roman"/>
                <w:bCs/>
              </w:rPr>
              <w:t>**</w:t>
            </w:r>
          </w:p>
        </w:tc>
      </w:tr>
      <w:tr w:rsidR="00BE436A" w:rsidRPr="00937FE6" w14:paraId="1804951B" w14:textId="77777777" w:rsidTr="0099715C">
        <w:trPr>
          <w:trHeight w:val="312"/>
        </w:trPr>
        <w:tc>
          <w:tcPr>
            <w:tcW w:w="1268" w:type="pct"/>
            <w:shd w:val="clear" w:color="auto" w:fill="auto"/>
          </w:tcPr>
          <w:p w14:paraId="6961A9A3" w14:textId="77777777" w:rsidR="00953D0E" w:rsidRPr="00937FE6" w:rsidRDefault="00953D0E" w:rsidP="00953D0E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Concurrent Bladder UC</w:t>
            </w:r>
          </w:p>
        </w:tc>
        <w:tc>
          <w:tcPr>
            <w:tcW w:w="642" w:type="pct"/>
            <w:shd w:val="clear" w:color="auto" w:fill="auto"/>
            <w:noWrap/>
          </w:tcPr>
          <w:p w14:paraId="62B5C215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2.010 (1.159, 3.488)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1E380BC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13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FCE95B9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4.269 (2.480, 10.85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352A38F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02*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4599E7C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469 (0.793, 0.32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D21C680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222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3C8F2F7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721 (1.026, 2.886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F1DDF18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40*</w:t>
            </w:r>
          </w:p>
        </w:tc>
      </w:tr>
      <w:tr w:rsidR="00BE436A" w:rsidRPr="00937FE6" w14:paraId="094A0EA5" w14:textId="77777777" w:rsidTr="0099715C">
        <w:trPr>
          <w:trHeight w:val="138"/>
        </w:trPr>
        <w:tc>
          <w:tcPr>
            <w:tcW w:w="1268" w:type="pct"/>
            <w:shd w:val="clear" w:color="auto" w:fill="auto"/>
            <w:vAlign w:val="center"/>
          </w:tcPr>
          <w:p w14:paraId="02D8EA2E" w14:textId="77777777" w:rsidR="00E47A10" w:rsidRPr="00937FE6" w:rsidRDefault="00E47A10" w:rsidP="00E47A1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標楷體" w:hAnsi="Times New Roman" w:cs="Times New Roman"/>
              </w:rPr>
              <w:t xml:space="preserve">Preoperative </w:t>
            </w:r>
            <w:r w:rsidRPr="00937FE6">
              <w:rPr>
                <w:rFonts w:ascii="Times New Roman" w:hAnsi="Times New Roman" w:cs="Times New Roman"/>
              </w:rPr>
              <w:t>hydronephrosis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69C911F" w14:textId="77777777" w:rsidR="00E47A10" w:rsidRPr="00937FE6" w:rsidRDefault="00E47A10" w:rsidP="00E47A1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F7824C2" w14:textId="77777777" w:rsidR="00E47A10" w:rsidRPr="00937FE6" w:rsidRDefault="00E47A10" w:rsidP="00E47A1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F2716CB" w14:textId="77777777" w:rsidR="00E47A10" w:rsidRPr="00937FE6" w:rsidRDefault="00E47A10" w:rsidP="00E47A1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9A24E4D" w14:textId="77777777" w:rsidR="00E47A10" w:rsidRPr="00937FE6" w:rsidRDefault="00E47A10" w:rsidP="00E47A1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2A2B0AB" w14:textId="77777777" w:rsidR="00E47A10" w:rsidRPr="00937FE6" w:rsidRDefault="00E47A10" w:rsidP="00E47A1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6608203" w14:textId="77777777" w:rsidR="00E47A10" w:rsidRPr="00937FE6" w:rsidRDefault="00E47A10" w:rsidP="00E47A1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F688A86" w14:textId="77777777" w:rsidR="00E47A10" w:rsidRPr="00937FE6" w:rsidRDefault="00E47A10" w:rsidP="00E47A1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89723EC" w14:textId="77777777" w:rsidR="00E47A10" w:rsidRPr="00937FE6" w:rsidRDefault="00E47A10" w:rsidP="00E47A10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423DBDC4" w14:textId="77777777" w:rsidTr="0099715C">
        <w:trPr>
          <w:trHeight w:val="312"/>
        </w:trPr>
        <w:tc>
          <w:tcPr>
            <w:tcW w:w="1268" w:type="pct"/>
            <w:shd w:val="clear" w:color="auto" w:fill="auto"/>
            <w:vAlign w:val="center"/>
          </w:tcPr>
          <w:p w14:paraId="792097B8" w14:textId="77777777" w:rsidR="00E47A10" w:rsidRPr="00937FE6" w:rsidRDefault="00E47A10" w:rsidP="00E47A10">
            <w:pPr>
              <w:widowControl/>
              <w:ind w:leftChars="100" w:left="240"/>
              <w:rPr>
                <w:rFonts w:ascii="Times New Roman" w:eastAsia="標楷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72696E7E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51C0D354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D782B95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362CECD0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485C0CD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4A425F20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F4822C4" w14:textId="77777777" w:rsidR="00E47A10" w:rsidRPr="00937FE6" w:rsidRDefault="00E47A10" w:rsidP="00E47A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3D6AB8BB" w14:textId="77777777" w:rsidR="00E47A10" w:rsidRPr="00937FE6" w:rsidRDefault="00E47A10" w:rsidP="00E47A1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06B839C1" w14:textId="77777777" w:rsidTr="0099715C">
        <w:trPr>
          <w:trHeight w:val="312"/>
        </w:trPr>
        <w:tc>
          <w:tcPr>
            <w:tcW w:w="12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5EE41" w14:textId="77777777" w:rsidR="00953D0E" w:rsidRPr="00937FE6" w:rsidRDefault="00953D0E" w:rsidP="00953D0E">
            <w:pPr>
              <w:widowControl/>
              <w:ind w:leftChars="100" w:left="240"/>
              <w:rPr>
                <w:rFonts w:ascii="Times New Roman" w:eastAsia="標楷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9B21C96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82 (0.733, 1.907)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F92B1" w14:textId="77777777" w:rsidR="00953D0E" w:rsidRPr="00937FE6" w:rsidRDefault="00953D0E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492 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B4EDF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3.511 (1.409, 10.20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D67D3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21*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4E6F1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983 (1.164, 4.379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C647F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12*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837C7" w14:textId="77777777" w:rsidR="00953D0E" w:rsidRPr="00937FE6" w:rsidRDefault="00953D0E" w:rsidP="00953D0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46 (0.770, 1.707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091DB" w14:textId="77777777" w:rsidR="00953D0E" w:rsidRPr="00937FE6" w:rsidRDefault="00071D00" w:rsidP="00953D0E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502</w:t>
            </w:r>
          </w:p>
        </w:tc>
      </w:tr>
    </w:tbl>
    <w:p w14:paraId="648C679E" w14:textId="77777777" w:rsidR="0099715C" w:rsidRPr="00937FE6" w:rsidRDefault="0099715C" w:rsidP="0099715C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(Continued to the neat page)</w:t>
      </w:r>
    </w:p>
    <w:p w14:paraId="797015AD" w14:textId="77777777" w:rsidR="00071D00" w:rsidRPr="00937FE6" w:rsidRDefault="00071D00">
      <w:pPr>
        <w:widowControl/>
        <w:rPr>
          <w:rFonts w:ascii="Times New Roman" w:hAnsi="Times New Roman" w:cs="Times New Roman"/>
        </w:rPr>
      </w:pPr>
      <w:r w:rsidRPr="00937FE6">
        <w:rPr>
          <w:rFonts w:ascii="Times New Roman" w:hAnsi="Times New Roman" w:cs="Times New Roman"/>
        </w:rPr>
        <w:br w:type="page"/>
      </w:r>
    </w:p>
    <w:p w14:paraId="5BFC82A9" w14:textId="77777777" w:rsidR="0099715C" w:rsidRPr="00937FE6" w:rsidRDefault="00E175E3" w:rsidP="0099715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99715C" w:rsidRPr="00937FE6">
        <w:rPr>
          <w:rFonts w:ascii="Times New Roman" w:hAnsi="Times New Roman" w:cs="Times New Roman"/>
        </w:rPr>
        <w:t xml:space="preserve"> Continued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78"/>
        <w:gridCol w:w="2024"/>
        <w:gridCol w:w="958"/>
        <w:gridCol w:w="2024"/>
        <w:gridCol w:w="838"/>
        <w:gridCol w:w="2024"/>
        <w:gridCol w:w="974"/>
        <w:gridCol w:w="2024"/>
        <w:gridCol w:w="816"/>
      </w:tblGrid>
      <w:tr w:rsidR="00BE436A" w:rsidRPr="00937FE6" w14:paraId="1FD1EC38" w14:textId="77777777" w:rsidTr="0099715C">
        <w:trPr>
          <w:trHeight w:val="312"/>
        </w:trPr>
        <w:tc>
          <w:tcPr>
            <w:tcW w:w="12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D6E22" w14:textId="77777777" w:rsidR="00953D0E" w:rsidRPr="00937FE6" w:rsidRDefault="00141849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Univariate analysis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E6AE92" w14:textId="77777777" w:rsidR="00953D0E" w:rsidRPr="00937FE6" w:rsidRDefault="00953D0E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OS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C3F4EE" w14:textId="77777777" w:rsidR="00953D0E" w:rsidRPr="00937FE6" w:rsidRDefault="00953D0E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CSS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97FDE3" w14:textId="77777777" w:rsidR="00953D0E" w:rsidRPr="00937FE6" w:rsidRDefault="00953D0E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DFS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F3ECD7" w14:textId="77777777" w:rsidR="00953D0E" w:rsidRPr="00937FE6" w:rsidRDefault="0092405B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V</w:t>
            </w:r>
            <w:r w:rsidR="00953D0E"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RFS</w:t>
            </w:r>
          </w:p>
        </w:tc>
      </w:tr>
      <w:tr w:rsidR="00BE436A" w:rsidRPr="00937FE6" w14:paraId="32E5EF94" w14:textId="77777777" w:rsidTr="0099715C">
        <w:trPr>
          <w:trHeight w:val="312"/>
        </w:trPr>
        <w:tc>
          <w:tcPr>
            <w:tcW w:w="129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FDA56" w14:textId="77777777" w:rsidR="00953D0E" w:rsidRPr="00937FE6" w:rsidRDefault="00953D0E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05B6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 (95% CI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E33F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B057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EC40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0347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A530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1FF1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43E9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</w:tr>
      <w:tr w:rsidR="00BE436A" w:rsidRPr="00937FE6" w14:paraId="3FBE5AE1" w14:textId="77777777" w:rsidTr="0099715C">
        <w:trPr>
          <w:trHeight w:val="312"/>
        </w:trPr>
        <w:tc>
          <w:tcPr>
            <w:tcW w:w="1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4C181" w14:textId="77777777" w:rsidR="00071D00" w:rsidRPr="00937FE6" w:rsidRDefault="00071D00" w:rsidP="00071D00">
            <w:pPr>
              <w:widowControl/>
              <w:rPr>
                <w:rFonts w:ascii="Times New Roman" w:eastAsia="標楷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clinical stage T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F20494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A90E34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92A4B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C54FA0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8C9CD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69DDA3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68A80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03115F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26F540DC" w14:textId="77777777" w:rsidTr="0099715C">
        <w:trPr>
          <w:trHeight w:val="312"/>
        </w:trPr>
        <w:tc>
          <w:tcPr>
            <w:tcW w:w="1294" w:type="pct"/>
            <w:shd w:val="clear" w:color="auto" w:fill="auto"/>
          </w:tcPr>
          <w:p w14:paraId="04B13CD6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標楷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cTx</w:t>
            </w:r>
          </w:p>
        </w:tc>
        <w:tc>
          <w:tcPr>
            <w:tcW w:w="642" w:type="pct"/>
            <w:shd w:val="clear" w:color="auto" w:fill="auto"/>
            <w:noWrap/>
          </w:tcPr>
          <w:p w14:paraId="1E77A214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</w:tcPr>
          <w:p w14:paraId="6E91A5EA" w14:textId="77777777" w:rsidR="00071D00" w:rsidRPr="00937FE6" w:rsidRDefault="00071D00" w:rsidP="00071D0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496FB3D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0F314F78" w14:textId="77777777" w:rsidR="00071D00" w:rsidRPr="00937FE6" w:rsidRDefault="00071D00" w:rsidP="00071D0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1C26F2E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4B302794" w14:textId="77777777" w:rsidR="00071D00" w:rsidRPr="00937FE6" w:rsidRDefault="00071D00" w:rsidP="00071D0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116B39F3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</w:tcPr>
          <w:p w14:paraId="599AE94E" w14:textId="77777777" w:rsidR="00071D00" w:rsidRPr="00937FE6" w:rsidRDefault="00071D00" w:rsidP="00071D0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36A" w:rsidRPr="00937FE6" w14:paraId="640968BE" w14:textId="77777777" w:rsidTr="0099715C">
        <w:trPr>
          <w:trHeight w:val="312"/>
        </w:trPr>
        <w:tc>
          <w:tcPr>
            <w:tcW w:w="1294" w:type="pct"/>
            <w:shd w:val="clear" w:color="auto" w:fill="auto"/>
          </w:tcPr>
          <w:p w14:paraId="29C60480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標楷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642" w:type="pct"/>
            <w:shd w:val="clear" w:color="auto" w:fill="auto"/>
            <w:noWrap/>
          </w:tcPr>
          <w:p w14:paraId="2CA76E6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35 (0.454, 2.835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E433F55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786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4E1788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514 (1.469, 3.807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8D95B96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515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59B581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376 (0.092, 7.336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38F58F3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73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D54400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076 (0.521, 2.223)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442895D8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842 </w:t>
            </w:r>
          </w:p>
        </w:tc>
      </w:tr>
      <w:tr w:rsidR="00BE436A" w:rsidRPr="00937FE6" w14:paraId="2C055C70" w14:textId="77777777" w:rsidTr="0099715C">
        <w:trPr>
          <w:trHeight w:val="312"/>
        </w:trPr>
        <w:tc>
          <w:tcPr>
            <w:tcW w:w="1294" w:type="pct"/>
            <w:shd w:val="clear" w:color="auto" w:fill="auto"/>
          </w:tcPr>
          <w:p w14:paraId="580422BB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標楷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cT1</w:t>
            </w:r>
          </w:p>
        </w:tc>
        <w:tc>
          <w:tcPr>
            <w:tcW w:w="642" w:type="pct"/>
            <w:shd w:val="clear" w:color="auto" w:fill="auto"/>
            <w:noWrap/>
          </w:tcPr>
          <w:p w14:paraId="31B5346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81 (0.499, 1.926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FA73BEB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954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DB24F36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558 (0.432, 2.363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C957DDE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428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E0A90C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523 (0.210, 9.398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661080C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62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37E819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664 (0.344, 1.282)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573F21ED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222 </w:t>
            </w:r>
          </w:p>
        </w:tc>
      </w:tr>
      <w:tr w:rsidR="00BE436A" w:rsidRPr="00937FE6" w14:paraId="58A76261" w14:textId="77777777" w:rsidTr="0099715C">
        <w:trPr>
          <w:trHeight w:val="312"/>
        </w:trPr>
        <w:tc>
          <w:tcPr>
            <w:tcW w:w="1294" w:type="pct"/>
            <w:shd w:val="clear" w:color="auto" w:fill="auto"/>
          </w:tcPr>
          <w:p w14:paraId="64B7F845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標楷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cT2</w:t>
            </w:r>
          </w:p>
        </w:tc>
        <w:tc>
          <w:tcPr>
            <w:tcW w:w="642" w:type="pct"/>
            <w:shd w:val="clear" w:color="auto" w:fill="auto"/>
            <w:noWrap/>
          </w:tcPr>
          <w:p w14:paraId="00BC692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226 (0.031, 1.633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719C658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41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2DAF005" w14:textId="77777777" w:rsidR="00071D00" w:rsidRPr="00937FE6" w:rsidRDefault="00D8178F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436AAC8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981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042B8F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202 (0.520, 1.38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ABF7EFA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66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F77182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508 (0.186, 1.386)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6E6A07C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86 </w:t>
            </w:r>
          </w:p>
        </w:tc>
      </w:tr>
      <w:tr w:rsidR="00BE436A" w:rsidRPr="00937FE6" w14:paraId="70145197" w14:textId="77777777" w:rsidTr="0099715C">
        <w:trPr>
          <w:trHeight w:val="312"/>
        </w:trPr>
        <w:tc>
          <w:tcPr>
            <w:tcW w:w="1294" w:type="pct"/>
            <w:shd w:val="clear" w:color="auto" w:fill="auto"/>
            <w:vAlign w:val="center"/>
          </w:tcPr>
          <w:p w14:paraId="2875F8F5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Smoking</w:t>
            </w:r>
          </w:p>
        </w:tc>
        <w:tc>
          <w:tcPr>
            <w:tcW w:w="642" w:type="pct"/>
            <w:shd w:val="clear" w:color="auto" w:fill="auto"/>
            <w:noWrap/>
          </w:tcPr>
          <w:p w14:paraId="50DCA10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B1B459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04991D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16CB2B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21190A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6E7B6B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258F54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19C6862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53395358" w14:textId="77777777" w:rsidTr="0099715C">
        <w:trPr>
          <w:trHeight w:val="312"/>
        </w:trPr>
        <w:tc>
          <w:tcPr>
            <w:tcW w:w="1294" w:type="pct"/>
            <w:shd w:val="clear" w:color="auto" w:fill="auto"/>
          </w:tcPr>
          <w:p w14:paraId="568AF122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2B51991E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</w:tcPr>
          <w:p w14:paraId="746BDFB9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972B584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70AA65C9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40FD23E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7E018909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1BF3096B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</w:tcPr>
          <w:p w14:paraId="55BD1E1E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4D0C0A1F" w14:textId="77777777" w:rsidTr="0099715C">
        <w:trPr>
          <w:trHeight w:val="312"/>
        </w:trPr>
        <w:tc>
          <w:tcPr>
            <w:tcW w:w="1294" w:type="pct"/>
            <w:shd w:val="clear" w:color="auto" w:fill="auto"/>
          </w:tcPr>
          <w:p w14:paraId="593F26C4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66BF183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764 (0.397, 1.468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C10450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419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735EC7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94 (0.430, 3.319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ABDB53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733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ADF232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771 (0.374, 4.39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D5567C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481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07A8BB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53 (0.687, 1.934)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84DD5B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589 </w:t>
            </w:r>
          </w:p>
        </w:tc>
      </w:tr>
      <w:tr w:rsidR="00BE436A" w:rsidRPr="00937FE6" w14:paraId="75ED957D" w14:textId="77777777" w:rsidTr="0099715C">
        <w:trPr>
          <w:trHeight w:val="312"/>
        </w:trPr>
        <w:tc>
          <w:tcPr>
            <w:tcW w:w="1294" w:type="pct"/>
            <w:shd w:val="clear" w:color="auto" w:fill="auto"/>
          </w:tcPr>
          <w:p w14:paraId="61ED15C9" w14:textId="77777777" w:rsidR="00071D00" w:rsidRPr="00937FE6" w:rsidRDefault="00071D00" w:rsidP="00071D00">
            <w:pPr>
              <w:widowControl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Previous Nephroureterectomy for UC</w:t>
            </w:r>
          </w:p>
        </w:tc>
        <w:tc>
          <w:tcPr>
            <w:tcW w:w="642" w:type="pct"/>
            <w:shd w:val="clear" w:color="auto" w:fill="auto"/>
            <w:noWrap/>
          </w:tcPr>
          <w:p w14:paraId="5F69A7A5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35146C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015E27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29EC24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F901B1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66B765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3A83B5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67F9D1A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35DA8DE1" w14:textId="77777777" w:rsidTr="0099715C">
        <w:trPr>
          <w:trHeight w:val="312"/>
        </w:trPr>
        <w:tc>
          <w:tcPr>
            <w:tcW w:w="1294" w:type="pct"/>
            <w:shd w:val="clear" w:color="auto" w:fill="auto"/>
          </w:tcPr>
          <w:p w14:paraId="368CCCBB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5296E033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</w:tcPr>
          <w:p w14:paraId="0123DC33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7C33192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76518BD9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316EF905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</w:tcPr>
          <w:p w14:paraId="095411F5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9418F02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</w:tcPr>
          <w:p w14:paraId="631849F8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25654445" w14:textId="77777777" w:rsidTr="0099715C">
        <w:trPr>
          <w:trHeight w:val="312"/>
        </w:trPr>
        <w:tc>
          <w:tcPr>
            <w:tcW w:w="1294" w:type="pct"/>
            <w:tcBorders>
              <w:bottom w:val="single" w:sz="4" w:space="0" w:color="auto"/>
            </w:tcBorders>
            <w:shd w:val="clear" w:color="auto" w:fill="auto"/>
          </w:tcPr>
          <w:p w14:paraId="1C81C1F7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FAD05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701 (0.253, 1.938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64DA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493 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DC92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2.818 (0.426, 8.577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B7E1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068 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121C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2.613 (1.298, 4.360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9BEF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07**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EC965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822 (0.357, 1.895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0D0C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646 </w:t>
            </w:r>
          </w:p>
        </w:tc>
      </w:tr>
    </w:tbl>
    <w:p w14:paraId="38F8E1D6" w14:textId="77777777" w:rsidR="0099715C" w:rsidRPr="00937FE6" w:rsidRDefault="0099715C" w:rsidP="0099715C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(Continued to the neat page)</w:t>
      </w:r>
    </w:p>
    <w:p w14:paraId="3EFC8F41" w14:textId="77777777" w:rsidR="00071D00" w:rsidRPr="00937FE6" w:rsidRDefault="00071D00">
      <w:pPr>
        <w:widowControl/>
        <w:rPr>
          <w:rFonts w:ascii="Times New Roman" w:hAnsi="Times New Roman" w:cs="Times New Roman"/>
        </w:rPr>
      </w:pPr>
      <w:r w:rsidRPr="00937FE6">
        <w:rPr>
          <w:rFonts w:ascii="Times New Roman" w:hAnsi="Times New Roman" w:cs="Times New Roman"/>
        </w:rPr>
        <w:br w:type="page"/>
      </w:r>
    </w:p>
    <w:p w14:paraId="7A109982" w14:textId="77777777" w:rsidR="0099715C" w:rsidRPr="00937FE6" w:rsidRDefault="00E175E3" w:rsidP="0099715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99715C" w:rsidRPr="00937FE6">
        <w:rPr>
          <w:rFonts w:ascii="Times New Roman" w:hAnsi="Times New Roman" w:cs="Times New Roman"/>
        </w:rPr>
        <w:t xml:space="preserve"> Continued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50"/>
        <w:gridCol w:w="2024"/>
        <w:gridCol w:w="933"/>
        <w:gridCol w:w="2143"/>
        <w:gridCol w:w="838"/>
        <w:gridCol w:w="2024"/>
        <w:gridCol w:w="930"/>
        <w:gridCol w:w="2024"/>
        <w:gridCol w:w="794"/>
      </w:tblGrid>
      <w:tr w:rsidR="00BE436A" w:rsidRPr="00937FE6" w14:paraId="101E83FE" w14:textId="77777777" w:rsidTr="0099715C">
        <w:trPr>
          <w:trHeight w:val="312"/>
        </w:trPr>
        <w:tc>
          <w:tcPr>
            <w:tcW w:w="12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E1BD1" w14:textId="77777777" w:rsidR="00953D0E" w:rsidRPr="00937FE6" w:rsidRDefault="00141849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Univariate analysis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DE0A0E" w14:textId="77777777" w:rsidR="00953D0E" w:rsidRPr="00937FE6" w:rsidRDefault="00953D0E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OS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4687E" w14:textId="77777777" w:rsidR="00953D0E" w:rsidRPr="00937FE6" w:rsidRDefault="00953D0E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CSS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998675" w14:textId="77777777" w:rsidR="00953D0E" w:rsidRPr="00937FE6" w:rsidRDefault="00953D0E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DFS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82ACA" w14:textId="77777777" w:rsidR="00953D0E" w:rsidRPr="00937FE6" w:rsidRDefault="0092405B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V</w:t>
            </w:r>
            <w:r w:rsidR="00953D0E"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RFS</w:t>
            </w:r>
          </w:p>
        </w:tc>
      </w:tr>
      <w:tr w:rsidR="00BE436A" w:rsidRPr="00937FE6" w14:paraId="0A5B7FB2" w14:textId="77777777" w:rsidTr="0099715C">
        <w:trPr>
          <w:trHeight w:val="312"/>
        </w:trPr>
        <w:tc>
          <w:tcPr>
            <w:tcW w:w="128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A5D71" w14:textId="77777777" w:rsidR="00953D0E" w:rsidRPr="00937FE6" w:rsidRDefault="00953D0E" w:rsidP="00071D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C4C3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 (95% CI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71D7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0878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A262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6BAF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E97F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8D91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HR(95% CI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EB1D" w14:textId="77777777" w:rsidR="00953D0E" w:rsidRPr="00937FE6" w:rsidRDefault="00953D0E" w:rsidP="0014184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937FE6">
              <w:rPr>
                <w:rFonts w:ascii="Times New Roman" w:hAnsi="Times New Roman" w:cs="Times New Roman"/>
              </w:rPr>
              <w:t>p-value</w:t>
            </w:r>
          </w:p>
        </w:tc>
      </w:tr>
      <w:tr w:rsidR="00BE436A" w:rsidRPr="00937FE6" w14:paraId="1FE9AAB0" w14:textId="77777777" w:rsidTr="0099715C">
        <w:trPr>
          <w:trHeight w:val="312"/>
        </w:trPr>
        <w:tc>
          <w:tcPr>
            <w:tcW w:w="1285" w:type="pct"/>
            <w:shd w:val="clear" w:color="auto" w:fill="auto"/>
          </w:tcPr>
          <w:p w14:paraId="733E801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Clavien-Dindo classification</w:t>
            </w:r>
          </w:p>
        </w:tc>
        <w:tc>
          <w:tcPr>
            <w:tcW w:w="642" w:type="pct"/>
            <w:shd w:val="clear" w:color="auto" w:fill="auto"/>
            <w:noWrap/>
          </w:tcPr>
          <w:p w14:paraId="3FC3F30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B5022B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2C4FF2D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224C6D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7ED666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597D27C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16C9C6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EB9908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4E909F29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6245E525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2E74BA0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</w:tcPr>
          <w:p w14:paraId="4F113C24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</w:tcPr>
          <w:p w14:paraId="633D0140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3665DBBA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7CAB427D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14:paraId="5122A008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38623F07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</w:tcPr>
          <w:p w14:paraId="2C18CD81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2F2A4CF7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1D36C4CF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5928F5A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456 (0.918, 2.311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3656B0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10 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34C6BC96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519 (1.408, 3.259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73D9B5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283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17C173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216 (0.766, 1.331)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309379F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40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4B9C7A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828 (0.551, 1.244)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62E096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363 </w:t>
            </w:r>
          </w:p>
        </w:tc>
      </w:tr>
      <w:tr w:rsidR="00BE436A" w:rsidRPr="00937FE6" w14:paraId="16A66F93" w14:textId="77777777" w:rsidTr="0099715C">
        <w:trPr>
          <w:trHeight w:val="312"/>
        </w:trPr>
        <w:tc>
          <w:tcPr>
            <w:tcW w:w="1285" w:type="pct"/>
            <w:shd w:val="clear" w:color="auto" w:fill="auto"/>
          </w:tcPr>
          <w:p w14:paraId="04D7763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GradeⅠ</w:t>
            </w:r>
          </w:p>
        </w:tc>
        <w:tc>
          <w:tcPr>
            <w:tcW w:w="642" w:type="pct"/>
            <w:shd w:val="clear" w:color="auto" w:fill="auto"/>
            <w:noWrap/>
          </w:tcPr>
          <w:p w14:paraId="58DE4D8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3512D6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3C48925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722714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F60F66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5D8C08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75FCED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18F045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68001F0C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0A131886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19A0700C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</w:tcPr>
          <w:p w14:paraId="3AF74C02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</w:tcPr>
          <w:p w14:paraId="3C2BC5CA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764FA0C9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7D82705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14:paraId="6A5DC92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2AFAAAF2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</w:tcPr>
          <w:p w14:paraId="6D7CCE38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38732D17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67B3EDFE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7CBE12E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46 (0.629, 2.087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2E8C5E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656 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56FDAEA6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883 (1.405, 2.556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D21EDD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818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9AD711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44 (0.509, 6.349)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0DD9985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855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FB51E2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717 (0.408, 1.259)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253EB36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247 </w:t>
            </w:r>
          </w:p>
        </w:tc>
      </w:tr>
      <w:tr w:rsidR="00BE436A" w:rsidRPr="00937FE6" w14:paraId="1B1A3F14" w14:textId="77777777" w:rsidTr="0099715C">
        <w:trPr>
          <w:trHeight w:val="312"/>
        </w:trPr>
        <w:tc>
          <w:tcPr>
            <w:tcW w:w="1285" w:type="pct"/>
            <w:shd w:val="clear" w:color="auto" w:fill="auto"/>
          </w:tcPr>
          <w:p w14:paraId="3595A73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Grade</w:t>
            </w:r>
            <w:r w:rsidRPr="00937FE6">
              <w:rPr>
                <w:rFonts w:ascii="Times New Roman" w:eastAsia="新細明體" w:hAnsi="Times New Roman" w:cs="Times New Roman"/>
              </w:rPr>
              <w:t>Ⅱ</w:t>
            </w:r>
          </w:p>
        </w:tc>
        <w:tc>
          <w:tcPr>
            <w:tcW w:w="642" w:type="pct"/>
            <w:shd w:val="clear" w:color="auto" w:fill="auto"/>
            <w:noWrap/>
          </w:tcPr>
          <w:p w14:paraId="493CDD5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F04562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246AFB0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72E017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AFBAAC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3D30E4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2D8656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2B8156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4ECF257D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58F2A553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6FBD50CB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</w:tcPr>
          <w:p w14:paraId="4CD16E50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</w:tcPr>
          <w:p w14:paraId="1981C290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2211DD70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2268E45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14:paraId="2D0C7822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2696F5E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</w:tcPr>
          <w:p w14:paraId="31E239C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6A7C53D0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7BDE0DF7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10CAA99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249 (0.743, 2.101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9D94FF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402 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30DC7F9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057 (1.426, 2.621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61839D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905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A6FF9D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831 (0.465, 4.385)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74CFCBC5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532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2C946A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69 (0.605, 1.551)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EA7E80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895 </w:t>
            </w:r>
          </w:p>
        </w:tc>
      </w:tr>
      <w:tr w:rsidR="00BE436A" w:rsidRPr="00937FE6" w14:paraId="59E9AE01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3EA8508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GradeⅢ</w:t>
            </w:r>
          </w:p>
        </w:tc>
        <w:tc>
          <w:tcPr>
            <w:tcW w:w="642" w:type="pct"/>
            <w:shd w:val="clear" w:color="auto" w:fill="auto"/>
            <w:noWrap/>
          </w:tcPr>
          <w:p w14:paraId="5A25BEC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7513D40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14BA935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4B37FC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53A6D0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D74AC8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00BD03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103EF27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076ADCD9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74C53B38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4D7DD1E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</w:tcPr>
          <w:p w14:paraId="6EEA3673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</w:tcPr>
          <w:p w14:paraId="2A37C813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390342C4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4D252614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14:paraId="2532B50B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2558306E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</w:tcPr>
          <w:p w14:paraId="43469FBD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02854B2E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29A71360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099F199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3.557 (1.536, 8.23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7A5E69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03**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728CDB5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5.015 (3.495, 16.821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0C69AC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09*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E2D855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3.540 (1.617, 0.352)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336200E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>0.002**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1CA4A2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082 (0.398, 2.944)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88BB40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878 </w:t>
            </w:r>
          </w:p>
        </w:tc>
      </w:tr>
      <w:tr w:rsidR="00BE436A" w:rsidRPr="00937FE6" w14:paraId="0D24FF82" w14:textId="77777777" w:rsidTr="0099715C">
        <w:trPr>
          <w:trHeight w:val="312"/>
        </w:trPr>
        <w:tc>
          <w:tcPr>
            <w:tcW w:w="1285" w:type="pct"/>
            <w:shd w:val="clear" w:color="auto" w:fill="auto"/>
          </w:tcPr>
          <w:p w14:paraId="4EA1DBC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hAnsi="Times New Roman" w:cs="Times New Roman"/>
              </w:rPr>
              <w:t>Grade</w:t>
            </w:r>
            <w:r w:rsidRPr="00937FE6">
              <w:rPr>
                <w:rFonts w:ascii="Times New Roman" w:eastAsia="新細明體" w:hAnsi="Times New Roman" w:cs="Times New Roman"/>
              </w:rPr>
              <w:t>Ⅳ</w:t>
            </w:r>
          </w:p>
        </w:tc>
        <w:tc>
          <w:tcPr>
            <w:tcW w:w="642" w:type="pct"/>
            <w:shd w:val="clear" w:color="auto" w:fill="auto"/>
            <w:noWrap/>
          </w:tcPr>
          <w:p w14:paraId="3278763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25C43E5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38A5843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0CD9AD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AB98BF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B3C1BA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BFD14E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7718CAB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575C7095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5F6AE6FB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232C135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</w:tcPr>
          <w:p w14:paraId="6CEE902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</w:tcPr>
          <w:p w14:paraId="171CEDB4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4BD7DB72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330A8213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14:paraId="352CEEB1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17CDC35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</w:tcPr>
          <w:p w14:paraId="4BCB753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2AA2482D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1057E76A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1755747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243 (0.391, 3.95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4620AD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712 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0045CAF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2.379 (1.462, 10.079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0894EA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239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E9B81C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2.008 (0.731, 7.320)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ECFD74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77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683364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10 (0.408, 3.018)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2C6406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838 </w:t>
            </w:r>
          </w:p>
        </w:tc>
      </w:tr>
      <w:tr w:rsidR="00BE436A" w:rsidRPr="00937FE6" w14:paraId="4ED66376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2EB7B12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細明體" w:hAnsi="Times New Roman" w:cs="Times New Roman"/>
              </w:rPr>
              <w:t xml:space="preserve">Post-OP </w:t>
            </w:r>
            <w:r w:rsidRPr="00937FE6">
              <w:rPr>
                <w:rFonts w:ascii="Times New Roman" w:eastAsia="新細明體" w:hAnsi="Times New Roman" w:cs="Times New Roman"/>
              </w:rPr>
              <w:t>Complication</w:t>
            </w:r>
          </w:p>
        </w:tc>
        <w:tc>
          <w:tcPr>
            <w:tcW w:w="642" w:type="pct"/>
            <w:shd w:val="clear" w:color="auto" w:fill="auto"/>
            <w:noWrap/>
          </w:tcPr>
          <w:p w14:paraId="5812FD1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B84BE8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5E8E83C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C626CC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6F4791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6BD757C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F4F4C0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0238C9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2F96F0E0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11B28C72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09C2BE72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</w:tcPr>
          <w:p w14:paraId="0F10C467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</w:tcPr>
          <w:p w14:paraId="114B649C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145F6933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2B5389AB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14:paraId="3ED52B2E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12E6572F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</w:tcPr>
          <w:p w14:paraId="29AB66E4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11FD169D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4CA3961E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3AC2E77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640 (0.351, 1.16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235E57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44 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48B1EDE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49 (0.483, 2.738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CFFF282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753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207454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124 (0.647, 1.350)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5BF9D64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678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A9DB2E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79 (0.616, 1.556)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EE4938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928 </w:t>
            </w:r>
          </w:p>
        </w:tc>
      </w:tr>
      <w:tr w:rsidR="00BE436A" w:rsidRPr="00937FE6" w14:paraId="3ECB6D95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355933B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ESRD</w:t>
            </w:r>
          </w:p>
        </w:tc>
        <w:tc>
          <w:tcPr>
            <w:tcW w:w="642" w:type="pct"/>
            <w:shd w:val="clear" w:color="auto" w:fill="auto"/>
            <w:noWrap/>
          </w:tcPr>
          <w:p w14:paraId="3A21D38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EBD29B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79F6A12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05924F0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8EEC05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5A55D306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98D6BF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173B3F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6508BF51" w14:textId="77777777" w:rsidTr="0099715C">
        <w:trPr>
          <w:trHeight w:val="312"/>
        </w:trPr>
        <w:tc>
          <w:tcPr>
            <w:tcW w:w="1285" w:type="pct"/>
            <w:shd w:val="clear" w:color="auto" w:fill="auto"/>
          </w:tcPr>
          <w:p w14:paraId="1D37D415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01CFF323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</w:tcPr>
          <w:p w14:paraId="21AF407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</w:tcPr>
          <w:p w14:paraId="5B48B1EE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0EDED7BF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16077D8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14:paraId="38674DEE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6E256B8A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</w:tcPr>
          <w:p w14:paraId="2C9B834C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6081329D" w14:textId="77777777" w:rsidTr="0099715C">
        <w:trPr>
          <w:trHeight w:val="312"/>
        </w:trPr>
        <w:tc>
          <w:tcPr>
            <w:tcW w:w="1285" w:type="pct"/>
            <w:shd w:val="clear" w:color="auto" w:fill="auto"/>
          </w:tcPr>
          <w:p w14:paraId="1BA075EC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shd w:val="clear" w:color="auto" w:fill="auto"/>
            <w:noWrap/>
          </w:tcPr>
          <w:p w14:paraId="75D89CF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727 (0.382, 1.382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20BE0A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331 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6CB6C7A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356 (0.442, 3.393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B17239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515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1BD5FD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868 (0.442, 3.303)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5912FBAC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680 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84DC84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918 (0.539, 1.566)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B0957FB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755 </w:t>
            </w:r>
          </w:p>
        </w:tc>
      </w:tr>
      <w:tr w:rsidR="00BE436A" w:rsidRPr="00937FE6" w14:paraId="5DD80F4A" w14:textId="77777777" w:rsidTr="0099715C">
        <w:trPr>
          <w:trHeight w:val="312"/>
        </w:trPr>
        <w:tc>
          <w:tcPr>
            <w:tcW w:w="1285" w:type="pct"/>
            <w:shd w:val="clear" w:color="auto" w:fill="auto"/>
            <w:vAlign w:val="center"/>
          </w:tcPr>
          <w:p w14:paraId="577FA9B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Ureter stricture</w:t>
            </w:r>
          </w:p>
        </w:tc>
        <w:tc>
          <w:tcPr>
            <w:tcW w:w="642" w:type="pct"/>
            <w:shd w:val="clear" w:color="auto" w:fill="auto"/>
            <w:noWrap/>
          </w:tcPr>
          <w:p w14:paraId="579FCFC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8F261B4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  <w:vAlign w:val="center"/>
          </w:tcPr>
          <w:p w14:paraId="759B0583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72F6B99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13FB3E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3E5B7A1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EC267FD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31C4035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06A95AEF" w14:textId="77777777" w:rsidTr="0099715C">
        <w:trPr>
          <w:trHeight w:val="312"/>
        </w:trPr>
        <w:tc>
          <w:tcPr>
            <w:tcW w:w="1285" w:type="pct"/>
            <w:shd w:val="clear" w:color="auto" w:fill="auto"/>
          </w:tcPr>
          <w:p w14:paraId="44CF6226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642" w:type="pct"/>
            <w:shd w:val="clear" w:color="auto" w:fill="auto"/>
            <w:noWrap/>
          </w:tcPr>
          <w:p w14:paraId="62F52498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</w:tcPr>
          <w:p w14:paraId="7189BE6C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80" w:type="pct"/>
            <w:shd w:val="clear" w:color="auto" w:fill="auto"/>
            <w:noWrap/>
          </w:tcPr>
          <w:p w14:paraId="4C5B21F4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5F327D0F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2EF4861C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</w:tcPr>
          <w:p w14:paraId="75C9BBF5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14:paraId="573C9366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</w:tcPr>
          <w:p w14:paraId="49EF9163" w14:textId="77777777" w:rsidR="00071D00" w:rsidRPr="00937FE6" w:rsidRDefault="00071D00" w:rsidP="00071D0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</w:rPr>
            </w:pPr>
          </w:p>
        </w:tc>
      </w:tr>
      <w:tr w:rsidR="00BE436A" w:rsidRPr="00937FE6" w14:paraId="637E342C" w14:textId="77777777" w:rsidTr="0099715C">
        <w:trPr>
          <w:trHeight w:val="312"/>
        </w:trPr>
        <w:tc>
          <w:tcPr>
            <w:tcW w:w="1285" w:type="pct"/>
            <w:tcBorders>
              <w:bottom w:val="single" w:sz="4" w:space="0" w:color="auto"/>
            </w:tcBorders>
            <w:shd w:val="clear" w:color="auto" w:fill="auto"/>
          </w:tcPr>
          <w:p w14:paraId="2A123FBE" w14:textId="77777777" w:rsidR="00071D00" w:rsidRPr="00937FE6" w:rsidRDefault="00071D00" w:rsidP="00071D00">
            <w:pPr>
              <w:widowControl/>
              <w:ind w:leftChars="100" w:left="240"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924295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044 (0.001, 2.589)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3268F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133 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AECA7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0.044 (0.400, 33.063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59F0E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356 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3B48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496 (0.682, 1.381)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0793A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314 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78108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937FE6">
              <w:rPr>
                <w:rFonts w:ascii="Times New Roman" w:eastAsia="新細明體" w:hAnsi="Times New Roman" w:cs="Times New Roman"/>
              </w:rPr>
              <w:t>1.424 (0.718, 2.822)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DFD60" w14:textId="77777777" w:rsidR="00071D00" w:rsidRPr="00937FE6" w:rsidRDefault="00071D00" w:rsidP="00071D00">
            <w:pPr>
              <w:widowControl/>
              <w:rPr>
                <w:rFonts w:ascii="Times New Roman" w:eastAsia="新細明體" w:hAnsi="Times New Roman" w:cs="Times New Roman"/>
                <w:bCs/>
              </w:rPr>
            </w:pPr>
            <w:r w:rsidRPr="00937FE6">
              <w:rPr>
                <w:rFonts w:ascii="Times New Roman" w:eastAsia="新細明體" w:hAnsi="Times New Roman" w:cs="Times New Roman"/>
                <w:bCs/>
              </w:rPr>
              <w:t xml:space="preserve">0.311 </w:t>
            </w:r>
          </w:p>
        </w:tc>
      </w:tr>
    </w:tbl>
    <w:p w14:paraId="7BA47630" w14:textId="77777777" w:rsidR="00141849" w:rsidRPr="00937FE6" w:rsidRDefault="0099715C" w:rsidP="00071D00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Cl, confidence; HR, hazard ratio; OS, overall survival; CSS, cancer-specific survival;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 xml:space="preserve"> DFS,</w:t>
      </w:r>
      <w:r w:rsidRPr="00937FE6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937FE6">
        <w:rPr>
          <w:rFonts w:ascii="Times New Roman" w:eastAsia="標楷體" w:hAnsi="Times New Roman" w:cs="Times New Roman"/>
          <w:szCs w:val="24"/>
        </w:rPr>
        <w:t>disease-free survival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 xml:space="preserve">; </w:t>
      </w:r>
      <w:r w:rsidR="00E704D8">
        <w:rPr>
          <w:rFonts w:ascii="Times New Roman" w:eastAsia="新細明體" w:hAnsi="Times New Roman" w:cs="Times New Roman" w:hint="eastAsia"/>
          <w:kern w:val="0"/>
          <w:szCs w:val="24"/>
        </w:rPr>
        <w:t>IVRF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>S,</w:t>
      </w:r>
      <w:r w:rsidR="00E704D8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Intravesical recurrence free</w:t>
      </w:r>
      <w:r w:rsidR="00141849" w:rsidRPr="00937FE6">
        <w:rPr>
          <w:rFonts w:ascii="Times New Roman" w:eastAsia="標楷體" w:hAnsi="Times New Roman" w:cs="Times New Roman"/>
          <w:szCs w:val="24"/>
        </w:rPr>
        <w:t xml:space="preserve"> survival</w:t>
      </w:r>
    </w:p>
    <w:p w14:paraId="6F571974" w14:textId="77777777" w:rsidR="00141849" w:rsidRPr="00937FE6" w:rsidRDefault="00071D00" w:rsidP="00141849">
      <w:pPr>
        <w:rPr>
          <w:rFonts w:ascii="Times New Roman" w:eastAsia="標楷體" w:hAnsi="Times New Roman" w:cs="Times New Roman"/>
          <w:szCs w:val="24"/>
        </w:rPr>
        <w:sectPr w:rsidR="00141849" w:rsidRPr="00937FE6" w:rsidSect="006A6D5F">
          <w:pgSz w:w="16838" w:h="11906" w:orient="landscape"/>
          <w:pgMar w:top="720" w:right="567" w:bottom="720" w:left="567" w:header="851" w:footer="992" w:gutter="0"/>
          <w:cols w:space="425"/>
          <w:docGrid w:type="lines" w:linePitch="360"/>
        </w:sectPr>
      </w:pPr>
      <w:r w:rsidRPr="00937FE6">
        <w:rPr>
          <w:rFonts w:ascii="Times New Roman" w:eastAsia="標楷體" w:hAnsi="Times New Roman" w:cs="Times New Roman"/>
          <w:szCs w:val="24"/>
        </w:rPr>
        <w:t>* &lt; 0.05, ** &lt; 0.01</w:t>
      </w:r>
    </w:p>
    <w:p w14:paraId="7B786774" w14:textId="241273C0" w:rsidR="00E47A10" w:rsidRDefault="00E175E3" w:rsidP="001418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upplement</w:t>
      </w:r>
      <w:r w:rsidR="0081472E">
        <w:rPr>
          <w:rFonts w:ascii="Times New Roman" w:hAnsi="Times New Roman" w:cs="Times New Roman" w:hint="eastAsia"/>
        </w:rPr>
        <w:t xml:space="preserve"> 2</w:t>
      </w:r>
      <w:r>
        <w:rPr>
          <w:rFonts w:ascii="Times New Roman" w:hAnsi="Times New Roman" w:cs="Times New Roman" w:hint="eastAsia"/>
        </w:rPr>
        <w:t>:</w:t>
      </w:r>
      <w:r w:rsidR="00141849" w:rsidRPr="00937F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 w:rsidR="00043AAF" w:rsidRPr="00937FE6">
        <w:rPr>
          <w:rFonts w:ascii="Times New Roman" w:hAnsi="Times New Roman" w:hint="eastAsia"/>
          <w:szCs w:val="20"/>
        </w:rPr>
        <w:t>ulti</w:t>
      </w:r>
      <w:r>
        <w:rPr>
          <w:rFonts w:ascii="Times New Roman" w:hAnsi="Times New Roman" w:hint="eastAsia"/>
          <w:szCs w:val="20"/>
        </w:rPr>
        <w:t>variate</w:t>
      </w:r>
      <w:r w:rsidR="00141849" w:rsidRPr="00937FE6">
        <w:rPr>
          <w:rFonts w:ascii="Times New Roman" w:hAnsi="Times New Roman" w:cs="Times New Roman"/>
        </w:rPr>
        <w:t xml:space="preserve"> survival analysis </w:t>
      </w:r>
      <w:r>
        <w:rPr>
          <w:rFonts w:ascii="Times New Roman" w:hAnsi="Times New Roman" w:cs="Times New Roman" w:hint="eastAsia"/>
        </w:rPr>
        <w:t>of overall survival</w:t>
      </w:r>
      <w:r w:rsidR="00141849" w:rsidRPr="00937FE6">
        <w:rPr>
          <w:rFonts w:ascii="Times New Roman" w:hAnsi="Times New Roman" w:cs="Times New Roman"/>
        </w:rPr>
        <w:t>.</w:t>
      </w:r>
    </w:p>
    <w:tbl>
      <w:tblPr>
        <w:tblW w:w="8439" w:type="dxa"/>
        <w:tblInd w:w="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24"/>
        <w:gridCol w:w="693"/>
        <w:gridCol w:w="693"/>
        <w:gridCol w:w="836"/>
        <w:gridCol w:w="693"/>
      </w:tblGrid>
      <w:tr w:rsidR="000B190F" w:rsidRPr="000B190F" w14:paraId="542273AD" w14:textId="77777777" w:rsidTr="000B190F">
        <w:trPr>
          <w:trHeight w:val="310"/>
        </w:trPr>
        <w:tc>
          <w:tcPr>
            <w:tcW w:w="5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4CE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ultivariable analysis </w:t>
            </w:r>
          </w:p>
        </w:tc>
        <w:tc>
          <w:tcPr>
            <w:tcW w:w="2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8D0A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S</w:t>
            </w:r>
          </w:p>
        </w:tc>
      </w:tr>
      <w:tr w:rsidR="000B190F" w:rsidRPr="000B190F" w14:paraId="2FFF007A" w14:textId="77777777" w:rsidTr="000B190F">
        <w:trPr>
          <w:trHeight w:val="310"/>
        </w:trPr>
        <w:tc>
          <w:tcPr>
            <w:tcW w:w="5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C92C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E1D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DCA1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CDD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</w:tr>
      <w:tr w:rsidR="000B190F" w:rsidRPr="000B190F" w14:paraId="4F015F59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4C226A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ical approac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751C8D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791758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255BA9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DE32B5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6ED149BE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B785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doscopic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2928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B41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5E3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8D5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6D4DBBFC" w14:textId="77777777" w:rsidTr="000B190F">
        <w:trPr>
          <w:trHeight w:val="325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FEBF" w14:textId="761AAE95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7E7F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89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B9F7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2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167C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4.02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81FE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889</w:t>
            </w:r>
          </w:p>
        </w:tc>
      </w:tr>
      <w:tr w:rsidR="000B190F" w:rsidRPr="000B190F" w14:paraId="5EBE8ECF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A319A2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COG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3BF46BE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2ADCD95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758B60B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7F0ADC9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AF954F3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8D50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mal activity fully ambulator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2868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D84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D67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756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3C0E307B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C845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mptoms, but nearly fully ambulator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BB84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59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AA636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55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734A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4.58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C4FC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387</w:t>
            </w:r>
          </w:p>
        </w:tc>
      </w:tr>
      <w:tr w:rsidR="000B190F" w:rsidRPr="000B190F" w14:paraId="31B69965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C3B1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me bed time, but needs to be in bed less than 50% of normal daytim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E168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6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3CA01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27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97DB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5.66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82740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405</w:t>
            </w:r>
          </w:p>
        </w:tc>
      </w:tr>
      <w:tr w:rsidR="000B190F" w:rsidRPr="000B190F" w14:paraId="0282F116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74AF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eds to be in bed more than 50% of normal daytim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431D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8.0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9F8C0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59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8B530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08.04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BF1AB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117</w:t>
            </w:r>
          </w:p>
        </w:tc>
      </w:tr>
      <w:tr w:rsidR="000B190F" w:rsidRPr="000B190F" w14:paraId="16ED976B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46782C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location Renal pelvi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211D9F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1E32A3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2D6C81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4C6BA8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397784B8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B252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D472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FF6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815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8A3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4ABB186E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578B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A3B06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88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7329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3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D9E4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43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E038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811</w:t>
            </w:r>
          </w:p>
        </w:tc>
      </w:tr>
      <w:tr w:rsidR="000B190F" w:rsidRPr="000B190F" w14:paraId="76F898EF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6A5167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ffected kidney at diagnosi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065CB42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2D77B72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4BA001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EA3A4D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460FE927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032F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ED61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6AC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DAD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2FD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03C298E7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50C9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8242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54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F029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2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35DA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47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DBB9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234</w:t>
            </w:r>
          </w:p>
        </w:tc>
      </w:tr>
      <w:tr w:rsidR="000B190F" w:rsidRPr="000B190F" w14:paraId="263ADBF0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91DC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latera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88AC1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46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FBBD1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2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5397B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5.47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B2DDA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448</w:t>
            </w:r>
          </w:p>
        </w:tc>
      </w:tr>
      <w:tr w:rsidR="000B190F" w:rsidRPr="000B190F" w14:paraId="4C6202CD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B14549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plicit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15FCF20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23DCD41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9C1A4B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4D8CDF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501CFB1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414C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DDBF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B9C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2B5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20D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037A0634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8F3E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92479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11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925D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6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CF0C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7.0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D2BE6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221</w:t>
            </w:r>
          </w:p>
        </w:tc>
      </w:tr>
      <w:tr w:rsidR="000B190F" w:rsidRPr="000B190F" w14:paraId="76822545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B4C9EE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nchronous bladder tumo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577FB1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26E8D48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4D2D64A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14:paraId="617C3EC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0ACB6A5B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D05C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42D9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483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2C9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27F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693F0825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D1F1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vious Hx of bladder UC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1DCD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44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14F0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70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2EC6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8.5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52D1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159</w:t>
            </w:r>
          </w:p>
        </w:tc>
      </w:tr>
      <w:tr w:rsidR="000B190F" w:rsidRPr="000B190F" w14:paraId="62BDC94A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4FFB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current Bladder UC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1102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95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64679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7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A454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1.27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1A7C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112</w:t>
            </w:r>
          </w:p>
        </w:tc>
      </w:tr>
      <w:tr w:rsidR="000B190F" w:rsidRPr="000B190F" w14:paraId="514E36D6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FEBA55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avien-Dindo classification Grade Ⅲ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0E32CDB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4E0A36C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78E52A1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0A8CA97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67B7E5AB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8C34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8647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0E0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4A9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064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F5252FD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CD35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715F0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15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16E0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1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7EF1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0.59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B532B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902</w:t>
            </w:r>
          </w:p>
        </w:tc>
      </w:tr>
      <w:tr w:rsidR="000B190F" w:rsidRPr="000B190F" w14:paraId="0C6F251A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446A0D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siz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5495CF7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124412D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5892C3E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1173396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5661C7B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1EC1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2 cm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9074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90C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E59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3CF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E7B10F0" w14:textId="77777777" w:rsidTr="000B190F">
        <w:trPr>
          <w:trHeight w:val="31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823C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2cm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412A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19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DAA1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7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28754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6.70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E4EA0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166</w:t>
            </w:r>
          </w:p>
        </w:tc>
      </w:tr>
    </w:tbl>
    <w:p w14:paraId="72EF5A5F" w14:textId="636AF59B" w:rsidR="00F51455" w:rsidRDefault="00F51455" w:rsidP="00141849">
      <w:pPr>
        <w:rPr>
          <w:rFonts w:ascii="Times New Roman" w:hAnsi="Times New Roman" w:cs="Times New Roman"/>
        </w:rPr>
      </w:pPr>
    </w:p>
    <w:p w14:paraId="09F9E4AF" w14:textId="77777777" w:rsidR="00C975C8" w:rsidRPr="00937FE6" w:rsidRDefault="00C975C8" w:rsidP="00C975C8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Cl, confidence; HR, hazard ratio; OS, overall survival; CSS, cancer-specific survival;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 xml:space="preserve"> DFS,</w:t>
      </w:r>
      <w:r w:rsidRPr="00937FE6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937FE6">
        <w:rPr>
          <w:rFonts w:ascii="Times New Roman" w:eastAsia="標楷體" w:hAnsi="Times New Roman" w:cs="Times New Roman"/>
          <w:szCs w:val="24"/>
        </w:rPr>
        <w:t>disease-free survival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>; BRFS,</w:t>
      </w:r>
      <w:r w:rsidRPr="00937FE6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937FE6">
        <w:rPr>
          <w:rFonts w:ascii="Times New Roman" w:eastAsia="標楷體" w:hAnsi="Times New Roman" w:cs="Times New Roman"/>
          <w:szCs w:val="24"/>
        </w:rPr>
        <w:t>Bladder Recurrence-free survival</w:t>
      </w:r>
    </w:p>
    <w:p w14:paraId="52C6B9B5" w14:textId="77777777" w:rsidR="00141849" w:rsidRPr="00937FE6" w:rsidRDefault="00C975C8" w:rsidP="00C975C8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* &lt; 0.05, ** &lt; 0.01</w:t>
      </w:r>
    </w:p>
    <w:p w14:paraId="2CCF2E12" w14:textId="77777777" w:rsidR="00C975C8" w:rsidRPr="00937FE6" w:rsidRDefault="00C975C8" w:rsidP="00C975C8">
      <w:pPr>
        <w:rPr>
          <w:rFonts w:ascii="Times New Roman" w:hAnsi="Times New Roman" w:cs="Times New Roman"/>
        </w:rPr>
        <w:sectPr w:rsidR="00C975C8" w:rsidRPr="00937FE6" w:rsidSect="00141849">
          <w:pgSz w:w="11906" w:h="16838"/>
          <w:pgMar w:top="567" w:right="720" w:bottom="567" w:left="720" w:header="851" w:footer="992" w:gutter="0"/>
          <w:cols w:space="425"/>
          <w:docGrid w:type="lines" w:linePitch="360"/>
        </w:sectPr>
      </w:pPr>
    </w:p>
    <w:p w14:paraId="23272FCC" w14:textId="78A88F46" w:rsidR="00C975C8" w:rsidRDefault="00C975C8" w:rsidP="00C975C8">
      <w:pPr>
        <w:rPr>
          <w:rFonts w:ascii="Times New Roman" w:hAnsi="Times New Roman" w:cs="Times New Roman"/>
        </w:rPr>
      </w:pPr>
      <w:r w:rsidRPr="00937FE6">
        <w:rPr>
          <w:rFonts w:ascii="Times New Roman" w:hAnsi="Times New Roman" w:cs="Times New Roman"/>
        </w:rPr>
        <w:lastRenderedPageBreak/>
        <w:t xml:space="preserve">Table </w:t>
      </w:r>
      <w:r w:rsidR="00E175E3">
        <w:rPr>
          <w:rFonts w:ascii="Times New Roman" w:hAnsi="Times New Roman" w:cs="Times New Roman" w:hint="eastAsia"/>
        </w:rPr>
        <w:t>supplement</w:t>
      </w:r>
      <w:r w:rsidR="00E103E6">
        <w:rPr>
          <w:rFonts w:ascii="Times New Roman" w:hAnsi="Times New Roman" w:cs="Times New Roman" w:hint="eastAsia"/>
        </w:rPr>
        <w:t xml:space="preserve"> 3</w:t>
      </w:r>
      <w:r w:rsidR="00E175E3">
        <w:rPr>
          <w:rFonts w:ascii="Times New Roman" w:hAnsi="Times New Roman" w:cs="Times New Roman" w:hint="eastAsia"/>
        </w:rPr>
        <w:t>:</w:t>
      </w:r>
      <w:r w:rsidRPr="00937FE6">
        <w:rPr>
          <w:rFonts w:ascii="Times New Roman" w:hAnsi="Times New Roman" w:cs="Times New Roman"/>
        </w:rPr>
        <w:t xml:space="preserve"> </w:t>
      </w:r>
      <w:r w:rsidR="00E175E3">
        <w:rPr>
          <w:rFonts w:ascii="Times New Roman" w:hAnsi="Times New Roman" w:cs="Times New Roman" w:hint="eastAsia"/>
        </w:rPr>
        <w:t>M</w:t>
      </w:r>
      <w:r w:rsidR="00E175E3" w:rsidRPr="00937FE6">
        <w:rPr>
          <w:rFonts w:ascii="Times New Roman" w:hAnsi="Times New Roman" w:hint="eastAsia"/>
          <w:szCs w:val="20"/>
        </w:rPr>
        <w:t>ulti</w:t>
      </w:r>
      <w:r w:rsidR="00E175E3">
        <w:rPr>
          <w:rFonts w:ascii="Times New Roman" w:hAnsi="Times New Roman" w:hint="eastAsia"/>
          <w:szCs w:val="20"/>
        </w:rPr>
        <w:t>variate</w:t>
      </w:r>
      <w:r w:rsidR="00E175E3" w:rsidRPr="00937FE6">
        <w:rPr>
          <w:rFonts w:ascii="Times New Roman" w:hAnsi="Times New Roman" w:cs="Times New Roman"/>
        </w:rPr>
        <w:t xml:space="preserve"> survival analysis </w:t>
      </w:r>
      <w:r w:rsidR="00E175E3">
        <w:rPr>
          <w:rFonts w:ascii="Times New Roman" w:hAnsi="Times New Roman" w:cs="Times New Roman" w:hint="eastAsia"/>
        </w:rPr>
        <w:t>of cancer specific survival</w:t>
      </w:r>
      <w:r w:rsidR="00E175E3" w:rsidRPr="00937FE6">
        <w:rPr>
          <w:rFonts w:ascii="Times New Roman" w:hAnsi="Times New Roman" w:cs="Times New Roman"/>
        </w:rPr>
        <w:t>.</w:t>
      </w:r>
    </w:p>
    <w:p w14:paraId="4454E7B4" w14:textId="77777777" w:rsidR="000B190F" w:rsidRDefault="000B190F" w:rsidP="000B190F">
      <w:pPr>
        <w:tabs>
          <w:tab w:val="left" w:pos="10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W w:w="8296" w:type="dxa"/>
        <w:tblInd w:w="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95"/>
        <w:gridCol w:w="851"/>
        <w:gridCol w:w="850"/>
        <w:gridCol w:w="850"/>
        <w:gridCol w:w="850"/>
      </w:tblGrid>
      <w:tr w:rsidR="000B190F" w:rsidRPr="000B190F" w14:paraId="01666A35" w14:textId="77777777" w:rsidTr="000B190F">
        <w:trPr>
          <w:trHeight w:val="310"/>
        </w:trPr>
        <w:tc>
          <w:tcPr>
            <w:tcW w:w="4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C7D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ultivariable analysis </w:t>
            </w:r>
          </w:p>
        </w:tc>
        <w:tc>
          <w:tcPr>
            <w:tcW w:w="3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9E8E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SS</w:t>
            </w:r>
          </w:p>
        </w:tc>
      </w:tr>
      <w:tr w:rsidR="000B190F" w:rsidRPr="000B190F" w14:paraId="4A1CBCAD" w14:textId="77777777" w:rsidTr="000B190F">
        <w:trPr>
          <w:trHeight w:val="310"/>
        </w:trPr>
        <w:tc>
          <w:tcPr>
            <w:tcW w:w="4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24B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091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E51E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6BF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</w:tr>
      <w:tr w:rsidR="000B190F" w:rsidRPr="000B190F" w14:paraId="14A6A271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B7F04A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ical approa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2E333C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146CF8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493831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A1A0E6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2E977076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7E8C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doscop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B538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28E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97B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00E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1BB021C1" w14:textId="77777777" w:rsidTr="000B190F">
        <w:trPr>
          <w:trHeight w:val="325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259B" w14:textId="0AA2C088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94A6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839D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0F28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3.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43E8A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454</w:t>
            </w:r>
          </w:p>
        </w:tc>
      </w:tr>
      <w:tr w:rsidR="000B190F" w:rsidRPr="000B190F" w14:paraId="0721F56C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F0BB8F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pli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FC48D8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275BEF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A2CFF6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B4EBFD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2AF98CFE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D5B3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06F9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5B3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483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1E4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3F09B854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C823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4B4B6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3.9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5ADB1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7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537A4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9.9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46E56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093</w:t>
            </w:r>
          </w:p>
        </w:tc>
      </w:tr>
      <w:tr w:rsidR="000B190F" w:rsidRPr="000B190F" w14:paraId="26287050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2F1353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nchronous bladder tum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A949DB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273114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36AB98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05CE0C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2CF342AB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791D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3564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E78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708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75A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01D5BE17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6547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vious Hx of bladder 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70F6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9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62474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6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147AA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3.6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7103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171</w:t>
            </w:r>
          </w:p>
        </w:tc>
      </w:tr>
      <w:tr w:rsidR="000B190F" w:rsidRPr="000B190F" w14:paraId="19D5B42D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1CFE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current Bladder 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735A9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4.2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268D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8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CCEC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0.5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59DDB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072</w:t>
            </w:r>
          </w:p>
        </w:tc>
      </w:tr>
      <w:tr w:rsidR="000B190F" w:rsidRPr="000B190F" w14:paraId="640445D1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66DDF1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operative hydronephr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015414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A7680F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F3F19D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2D016B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BF95757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4CE1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0112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E54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E70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A70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6F6AAA58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9899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2EB6B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9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E2670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2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563D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7.9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4F29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554</w:t>
            </w:r>
          </w:p>
        </w:tc>
      </w:tr>
      <w:tr w:rsidR="000B190F" w:rsidRPr="000B190F" w14:paraId="4E5C071C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2FD0DF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avien-Dindo classification Grade 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10E1C2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55B6A4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F08D26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07B89A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14F40E12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8F5E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ECF4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246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91F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FDA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7F102344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7B90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37E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64A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E67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61DC1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980</w:t>
            </w:r>
          </w:p>
        </w:tc>
      </w:tr>
      <w:tr w:rsidR="000B190F" w:rsidRPr="000B190F" w14:paraId="03B43B66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925E3B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siz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2D9D884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0F81A00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7AE4E1A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39B22EA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69BB7EFD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76829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2 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B7E7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C59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7C2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F53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7153818A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AB77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2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5E239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4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4976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4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1E7A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2.5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1785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294</w:t>
            </w:r>
          </w:p>
        </w:tc>
      </w:tr>
    </w:tbl>
    <w:p w14:paraId="758D6816" w14:textId="76D429CF" w:rsidR="000B190F" w:rsidRDefault="000B190F" w:rsidP="000B190F">
      <w:pPr>
        <w:tabs>
          <w:tab w:val="left" w:pos="1050"/>
        </w:tabs>
        <w:rPr>
          <w:rFonts w:ascii="Times New Roman" w:hAnsi="Times New Roman" w:cs="Times New Roman"/>
        </w:rPr>
      </w:pPr>
    </w:p>
    <w:p w14:paraId="5C00D90B" w14:textId="77777777" w:rsidR="00C975C8" w:rsidRPr="00937FE6" w:rsidRDefault="00C975C8" w:rsidP="00C975C8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Cl, confidence; HR, hazard ratio; OS, overall survival; CSS, cancer-specific survival;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 xml:space="preserve"> DFS,</w:t>
      </w:r>
      <w:r w:rsidRPr="00937FE6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937FE6">
        <w:rPr>
          <w:rFonts w:ascii="Times New Roman" w:eastAsia="標楷體" w:hAnsi="Times New Roman" w:cs="Times New Roman"/>
          <w:szCs w:val="24"/>
        </w:rPr>
        <w:t>disease-free survival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 xml:space="preserve">; </w:t>
      </w:r>
      <w:r w:rsidR="0092405B">
        <w:rPr>
          <w:rFonts w:ascii="Times New Roman" w:eastAsia="新細明體" w:hAnsi="Times New Roman" w:cs="Times New Roman" w:hint="eastAsia"/>
          <w:kern w:val="0"/>
          <w:szCs w:val="24"/>
        </w:rPr>
        <w:t>IVRF</w:t>
      </w:r>
      <w:r w:rsidR="0092405B" w:rsidRPr="00937FE6">
        <w:rPr>
          <w:rFonts w:ascii="Times New Roman" w:eastAsia="新細明體" w:hAnsi="Times New Roman" w:cs="Times New Roman"/>
          <w:kern w:val="0"/>
          <w:szCs w:val="24"/>
        </w:rPr>
        <w:t>S,</w:t>
      </w:r>
      <w:r w:rsidR="0092405B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92405B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Intravesical recurrence free</w:t>
      </w:r>
      <w:r w:rsidR="0092405B" w:rsidRPr="00937FE6">
        <w:rPr>
          <w:rFonts w:ascii="Times New Roman" w:eastAsia="標楷體" w:hAnsi="Times New Roman" w:cs="Times New Roman"/>
          <w:szCs w:val="24"/>
        </w:rPr>
        <w:t xml:space="preserve"> survival</w:t>
      </w:r>
    </w:p>
    <w:p w14:paraId="279351FD" w14:textId="77777777" w:rsidR="00D8178F" w:rsidRPr="00937FE6" w:rsidRDefault="00D8178F" w:rsidP="00D8178F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* &lt; 0.05, ** &lt; 0.01</w:t>
      </w:r>
    </w:p>
    <w:p w14:paraId="59BD2C54" w14:textId="77777777" w:rsidR="00D8178F" w:rsidRPr="00937FE6" w:rsidRDefault="00D8178F" w:rsidP="00C975C8">
      <w:pPr>
        <w:rPr>
          <w:rFonts w:ascii="Times New Roman" w:eastAsia="標楷體" w:hAnsi="Times New Roman" w:cs="Times New Roman"/>
          <w:szCs w:val="24"/>
        </w:rPr>
      </w:pPr>
    </w:p>
    <w:p w14:paraId="495A6F0D" w14:textId="77777777" w:rsidR="00C975C8" w:rsidRPr="00937FE6" w:rsidRDefault="00C975C8" w:rsidP="00C975C8">
      <w:pPr>
        <w:rPr>
          <w:rFonts w:ascii="Times New Roman" w:hAnsi="Times New Roman" w:cs="Times New Roman"/>
        </w:rPr>
        <w:sectPr w:rsidR="00C975C8" w:rsidRPr="00937FE6" w:rsidSect="00141849">
          <w:pgSz w:w="11906" w:h="16838"/>
          <w:pgMar w:top="567" w:right="720" w:bottom="567" w:left="720" w:header="851" w:footer="992" w:gutter="0"/>
          <w:cols w:space="425"/>
          <w:docGrid w:type="lines" w:linePitch="360"/>
        </w:sectPr>
      </w:pPr>
    </w:p>
    <w:p w14:paraId="2D632C13" w14:textId="20C0C825" w:rsidR="00C975C8" w:rsidRDefault="00C975C8" w:rsidP="00C975C8">
      <w:pPr>
        <w:rPr>
          <w:rFonts w:ascii="Times New Roman" w:hAnsi="Times New Roman" w:cs="Times New Roman"/>
        </w:rPr>
      </w:pPr>
      <w:r w:rsidRPr="00937FE6">
        <w:rPr>
          <w:rFonts w:ascii="Times New Roman" w:hAnsi="Times New Roman" w:cs="Times New Roman"/>
        </w:rPr>
        <w:lastRenderedPageBreak/>
        <w:t xml:space="preserve">Table </w:t>
      </w:r>
      <w:r w:rsidR="00E175E3">
        <w:rPr>
          <w:rFonts w:ascii="Times New Roman" w:hAnsi="Times New Roman" w:cs="Times New Roman" w:hint="eastAsia"/>
        </w:rPr>
        <w:t>supplement</w:t>
      </w:r>
      <w:r w:rsidR="00E103E6">
        <w:rPr>
          <w:rFonts w:ascii="Times New Roman" w:hAnsi="Times New Roman" w:cs="Times New Roman" w:hint="eastAsia"/>
        </w:rPr>
        <w:t xml:space="preserve"> 4</w:t>
      </w:r>
      <w:r w:rsidR="00E175E3">
        <w:rPr>
          <w:rFonts w:ascii="Times New Roman" w:hAnsi="Times New Roman" w:cs="Times New Roman" w:hint="eastAsia"/>
        </w:rPr>
        <w:t>:</w:t>
      </w:r>
      <w:r w:rsidR="00E175E3" w:rsidRPr="00937FE6">
        <w:rPr>
          <w:rFonts w:ascii="Times New Roman" w:hAnsi="Times New Roman" w:cs="Times New Roman"/>
        </w:rPr>
        <w:t xml:space="preserve"> </w:t>
      </w:r>
      <w:r w:rsidR="00E175E3">
        <w:rPr>
          <w:rFonts w:ascii="Times New Roman" w:hAnsi="Times New Roman" w:cs="Times New Roman" w:hint="eastAsia"/>
        </w:rPr>
        <w:t>M</w:t>
      </w:r>
      <w:r w:rsidR="00E175E3" w:rsidRPr="00937FE6">
        <w:rPr>
          <w:rFonts w:ascii="Times New Roman" w:hAnsi="Times New Roman" w:hint="eastAsia"/>
          <w:szCs w:val="20"/>
        </w:rPr>
        <w:t>ulti</w:t>
      </w:r>
      <w:r w:rsidR="00E175E3">
        <w:rPr>
          <w:rFonts w:ascii="Times New Roman" w:hAnsi="Times New Roman" w:hint="eastAsia"/>
          <w:szCs w:val="20"/>
        </w:rPr>
        <w:t>variate</w:t>
      </w:r>
      <w:r w:rsidR="00E175E3" w:rsidRPr="00937FE6">
        <w:rPr>
          <w:rFonts w:ascii="Times New Roman" w:hAnsi="Times New Roman" w:cs="Times New Roman"/>
        </w:rPr>
        <w:t xml:space="preserve"> survival analysis </w:t>
      </w:r>
      <w:r w:rsidR="00E175E3">
        <w:rPr>
          <w:rFonts w:ascii="Times New Roman" w:hAnsi="Times New Roman" w:cs="Times New Roman" w:hint="eastAsia"/>
        </w:rPr>
        <w:t>of disease free survival</w:t>
      </w:r>
      <w:r w:rsidR="00E175E3" w:rsidRPr="00937FE6">
        <w:rPr>
          <w:rFonts w:ascii="Times New Roman" w:hAnsi="Times New Roman" w:cs="Times New Roman"/>
        </w:rPr>
        <w:t>.</w:t>
      </w:r>
    </w:p>
    <w:tbl>
      <w:tblPr>
        <w:tblW w:w="8296" w:type="dxa"/>
        <w:tblInd w:w="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95"/>
        <w:gridCol w:w="851"/>
        <w:gridCol w:w="850"/>
        <w:gridCol w:w="850"/>
        <w:gridCol w:w="850"/>
      </w:tblGrid>
      <w:tr w:rsidR="000B190F" w:rsidRPr="000B190F" w14:paraId="5829A3C2" w14:textId="77777777" w:rsidTr="000B190F">
        <w:trPr>
          <w:trHeight w:val="310"/>
        </w:trPr>
        <w:tc>
          <w:tcPr>
            <w:tcW w:w="4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842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ultivariable analysis </w:t>
            </w:r>
          </w:p>
        </w:tc>
        <w:tc>
          <w:tcPr>
            <w:tcW w:w="3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DF13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FS</w:t>
            </w:r>
          </w:p>
        </w:tc>
      </w:tr>
      <w:tr w:rsidR="000B190F" w:rsidRPr="000B190F" w14:paraId="02B6045D" w14:textId="77777777" w:rsidTr="000B190F">
        <w:trPr>
          <w:trHeight w:val="310"/>
        </w:trPr>
        <w:tc>
          <w:tcPr>
            <w:tcW w:w="4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C2AB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3F4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07A6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384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</w:tr>
      <w:tr w:rsidR="000B190F" w:rsidRPr="000B190F" w14:paraId="318E23CA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BD202B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ical approa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2BF9A7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B95087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F71A8A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65FBAC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403452FA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C3A4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doscop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3A73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3FB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406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7EB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AF4ADE8" w14:textId="77777777" w:rsidTr="000B190F">
        <w:trPr>
          <w:trHeight w:val="325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1D82" w14:textId="4C284F0E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8D22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2F869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0B09B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2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409B1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0.001</w:t>
            </w:r>
          </w:p>
        </w:tc>
      </w:tr>
      <w:tr w:rsidR="000B190F" w:rsidRPr="000B190F" w14:paraId="16ACDB51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7C0789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pli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2DE02F5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0C853D2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6E88CB0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10E0AF2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762A8649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6BFA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F61D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9B6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1FE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7D5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B23254D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9F3F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01020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3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7661A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3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4E269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5.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ED6C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689</w:t>
            </w:r>
          </w:p>
        </w:tc>
      </w:tr>
      <w:tr w:rsidR="000B190F" w:rsidRPr="000B190F" w14:paraId="47DC579A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E5AE8F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nchronous bladder tum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0A83E7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17078D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2D90A1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B6474A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1B0024A4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9179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9B0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532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06C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446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B3E058F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7487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vious Hx of bladder 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54DCA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8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603D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2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E378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3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6245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767</w:t>
            </w:r>
          </w:p>
        </w:tc>
      </w:tr>
      <w:tr w:rsidR="000B190F" w:rsidRPr="000B190F" w14:paraId="45E21F58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2FDD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current Bladder 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12739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3.5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A8BF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7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7C5B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7.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9C33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114</w:t>
            </w:r>
          </w:p>
        </w:tc>
      </w:tr>
      <w:tr w:rsidR="000B190F" w:rsidRPr="000B190F" w14:paraId="00AE9A88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ED9461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operative hydronephr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061BE8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0D6743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E36416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277957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74D50A5E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F6C6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D995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EB4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5EA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442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71A14CB0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AA91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B3E3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F818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8EA1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5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94A39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548</w:t>
            </w:r>
          </w:p>
        </w:tc>
      </w:tr>
      <w:tr w:rsidR="000B190F" w:rsidRPr="000B190F" w14:paraId="032C6664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B99C3A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-OP urine cytolo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44F376D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4B23178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1C49A44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5031022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2D65171B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C419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CEA5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7F6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A9F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CD4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133590BB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449F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yp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94B1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9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3C96A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8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2C996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45.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C76C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0.007</w:t>
            </w:r>
          </w:p>
        </w:tc>
      </w:tr>
      <w:tr w:rsidR="000B190F" w:rsidRPr="000B190F" w14:paraId="37153329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00A5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B81F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4.3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5101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7CAE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6.4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0CE3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0.032</w:t>
            </w:r>
          </w:p>
        </w:tc>
      </w:tr>
      <w:tr w:rsidR="000B190F" w:rsidRPr="000B190F" w14:paraId="360D0068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358716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vious Nephroureterectomy for 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304520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7CB411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B8DD15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AA4242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B05666A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56DC0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1BAB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3C7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CCA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605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059D4E54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6C4CD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8D39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5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985D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08856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B0F0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409</w:t>
            </w:r>
          </w:p>
        </w:tc>
      </w:tr>
      <w:tr w:rsidR="000B190F" w:rsidRPr="000B190F" w14:paraId="672D54CC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ED29B0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avien-Dindo classification Grade 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0914F8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1A5C90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01E3F0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363CFF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4782436F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06CD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C782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825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513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90A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96BCC71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D615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EDEE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3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97CAA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0433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6.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ED346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495</w:t>
            </w:r>
          </w:p>
        </w:tc>
      </w:tr>
      <w:tr w:rsidR="000B190F" w:rsidRPr="000B190F" w14:paraId="75CB0C8C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78EE4B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siz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5FEA27C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35043C6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7E8E301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2FD7685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6872DD4A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5E7C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2 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65D4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6B5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46C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BCB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0EC65D09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05DEA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2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FA16A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3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03D51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4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D3625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1.7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3350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304</w:t>
            </w:r>
          </w:p>
        </w:tc>
      </w:tr>
    </w:tbl>
    <w:p w14:paraId="1ECB09C3" w14:textId="77777777" w:rsidR="000B190F" w:rsidRDefault="000B190F" w:rsidP="00C975C8">
      <w:pPr>
        <w:rPr>
          <w:rFonts w:ascii="Times New Roman" w:hAnsi="Times New Roman" w:cs="Times New Roman"/>
        </w:rPr>
      </w:pPr>
    </w:p>
    <w:p w14:paraId="2F7C300E" w14:textId="77777777" w:rsidR="00C975C8" w:rsidRPr="00937FE6" w:rsidRDefault="00C975C8" w:rsidP="00C975C8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Cl, confidence; HR, hazard ratio; OS, overall survival; CSS, cancer-specific survival;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 xml:space="preserve"> DFS,</w:t>
      </w:r>
      <w:r w:rsidRPr="00937FE6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937FE6">
        <w:rPr>
          <w:rFonts w:ascii="Times New Roman" w:eastAsia="標楷體" w:hAnsi="Times New Roman" w:cs="Times New Roman"/>
          <w:szCs w:val="24"/>
        </w:rPr>
        <w:t>disease-free survival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 xml:space="preserve">; </w:t>
      </w:r>
      <w:r w:rsidR="0092405B">
        <w:rPr>
          <w:rFonts w:ascii="Times New Roman" w:eastAsia="新細明體" w:hAnsi="Times New Roman" w:cs="Times New Roman" w:hint="eastAsia"/>
          <w:kern w:val="0"/>
          <w:szCs w:val="24"/>
        </w:rPr>
        <w:t>IVRF</w:t>
      </w:r>
      <w:r w:rsidR="0092405B" w:rsidRPr="00937FE6">
        <w:rPr>
          <w:rFonts w:ascii="Times New Roman" w:eastAsia="新細明體" w:hAnsi="Times New Roman" w:cs="Times New Roman"/>
          <w:kern w:val="0"/>
          <w:szCs w:val="24"/>
        </w:rPr>
        <w:t>S,</w:t>
      </w:r>
      <w:r w:rsidR="0092405B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92405B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Intravesical recurrence free</w:t>
      </w:r>
      <w:r w:rsidR="0092405B" w:rsidRPr="00937FE6">
        <w:rPr>
          <w:rFonts w:ascii="Times New Roman" w:eastAsia="標楷體" w:hAnsi="Times New Roman" w:cs="Times New Roman"/>
          <w:szCs w:val="24"/>
        </w:rPr>
        <w:t xml:space="preserve"> survival</w:t>
      </w:r>
    </w:p>
    <w:p w14:paraId="4A4C4F5E" w14:textId="77777777" w:rsidR="00D8178F" w:rsidRPr="00937FE6" w:rsidRDefault="00D8178F" w:rsidP="00D8178F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* &lt; 0.05, ** &lt; 0.01</w:t>
      </w:r>
    </w:p>
    <w:p w14:paraId="6C8DB185" w14:textId="77777777" w:rsidR="00D8178F" w:rsidRPr="00937FE6" w:rsidRDefault="00D8178F" w:rsidP="00C975C8">
      <w:pPr>
        <w:rPr>
          <w:rFonts w:ascii="Times New Roman" w:eastAsia="標楷體" w:hAnsi="Times New Roman" w:cs="Times New Roman"/>
          <w:szCs w:val="24"/>
        </w:rPr>
      </w:pPr>
    </w:p>
    <w:p w14:paraId="12E03C7F" w14:textId="77777777" w:rsidR="00C975C8" w:rsidRPr="00937FE6" w:rsidRDefault="00C975C8" w:rsidP="00C975C8">
      <w:pPr>
        <w:rPr>
          <w:rFonts w:ascii="Times New Roman" w:eastAsia="標楷體" w:hAnsi="Times New Roman" w:cs="Times New Roman"/>
          <w:szCs w:val="24"/>
        </w:rPr>
        <w:sectPr w:rsidR="00C975C8" w:rsidRPr="00937FE6" w:rsidSect="00141849">
          <w:pgSz w:w="11906" w:h="16838"/>
          <w:pgMar w:top="567" w:right="720" w:bottom="567" w:left="720" w:header="851" w:footer="992" w:gutter="0"/>
          <w:cols w:space="425"/>
          <w:docGrid w:type="lines" w:linePitch="360"/>
        </w:sectPr>
      </w:pPr>
    </w:p>
    <w:p w14:paraId="3F7D8D4F" w14:textId="416DAAF2" w:rsidR="00C975C8" w:rsidRDefault="00C975C8" w:rsidP="00C975C8">
      <w:pPr>
        <w:rPr>
          <w:rFonts w:ascii="Times New Roman" w:hAnsi="Times New Roman" w:cs="Times New Roman"/>
        </w:rPr>
      </w:pPr>
      <w:r w:rsidRPr="00937FE6">
        <w:rPr>
          <w:rFonts w:ascii="Times New Roman" w:hAnsi="Times New Roman" w:cs="Times New Roman"/>
        </w:rPr>
        <w:lastRenderedPageBreak/>
        <w:t xml:space="preserve">Table </w:t>
      </w:r>
      <w:r w:rsidR="00E175E3">
        <w:rPr>
          <w:rFonts w:ascii="Times New Roman" w:hAnsi="Times New Roman" w:cs="Times New Roman" w:hint="eastAsia"/>
        </w:rPr>
        <w:t>supplement</w:t>
      </w:r>
      <w:r w:rsidR="00E103E6">
        <w:rPr>
          <w:rFonts w:ascii="Times New Roman" w:hAnsi="Times New Roman" w:cs="Times New Roman" w:hint="eastAsia"/>
        </w:rPr>
        <w:t xml:space="preserve"> 5</w:t>
      </w:r>
      <w:r w:rsidR="00E175E3">
        <w:rPr>
          <w:rFonts w:ascii="Times New Roman" w:hAnsi="Times New Roman" w:cs="Times New Roman" w:hint="eastAsia"/>
        </w:rPr>
        <w:t>:</w:t>
      </w:r>
      <w:r w:rsidR="00E175E3" w:rsidRPr="00937FE6">
        <w:rPr>
          <w:rFonts w:ascii="Times New Roman" w:hAnsi="Times New Roman" w:cs="Times New Roman"/>
        </w:rPr>
        <w:t xml:space="preserve"> </w:t>
      </w:r>
      <w:r w:rsidR="00E175E3">
        <w:rPr>
          <w:rFonts w:ascii="Times New Roman" w:hAnsi="Times New Roman" w:cs="Times New Roman" w:hint="eastAsia"/>
        </w:rPr>
        <w:t>M</w:t>
      </w:r>
      <w:r w:rsidR="00E175E3" w:rsidRPr="00937FE6">
        <w:rPr>
          <w:rFonts w:ascii="Times New Roman" w:hAnsi="Times New Roman" w:hint="eastAsia"/>
          <w:szCs w:val="20"/>
        </w:rPr>
        <w:t>ulti</w:t>
      </w:r>
      <w:r w:rsidR="00E175E3">
        <w:rPr>
          <w:rFonts w:ascii="Times New Roman" w:hAnsi="Times New Roman" w:hint="eastAsia"/>
          <w:szCs w:val="20"/>
        </w:rPr>
        <w:t>variate</w:t>
      </w:r>
      <w:r w:rsidR="00E175E3" w:rsidRPr="00937FE6">
        <w:rPr>
          <w:rFonts w:ascii="Times New Roman" w:hAnsi="Times New Roman" w:cs="Times New Roman"/>
        </w:rPr>
        <w:t xml:space="preserve"> survival analysis </w:t>
      </w:r>
      <w:r w:rsidR="00E175E3">
        <w:rPr>
          <w:rFonts w:ascii="Times New Roman" w:hAnsi="Times New Roman" w:cs="Times New Roman" w:hint="eastAsia"/>
        </w:rPr>
        <w:t>of intravesical recurrence free survival</w:t>
      </w:r>
      <w:r w:rsidR="00E175E3" w:rsidRPr="00937FE6">
        <w:rPr>
          <w:rFonts w:ascii="Times New Roman" w:hAnsi="Times New Roman" w:cs="Times New Roman"/>
        </w:rPr>
        <w:t>.</w:t>
      </w:r>
    </w:p>
    <w:tbl>
      <w:tblPr>
        <w:tblW w:w="8296" w:type="dxa"/>
        <w:tblInd w:w="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95"/>
        <w:gridCol w:w="851"/>
        <w:gridCol w:w="850"/>
        <w:gridCol w:w="850"/>
        <w:gridCol w:w="850"/>
      </w:tblGrid>
      <w:tr w:rsidR="000B190F" w:rsidRPr="000B190F" w14:paraId="2EFCC817" w14:textId="77777777" w:rsidTr="000B190F">
        <w:trPr>
          <w:trHeight w:val="310"/>
        </w:trPr>
        <w:tc>
          <w:tcPr>
            <w:tcW w:w="4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74C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ultivariable analysis </w:t>
            </w:r>
          </w:p>
        </w:tc>
        <w:tc>
          <w:tcPr>
            <w:tcW w:w="3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E982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FS</w:t>
            </w:r>
          </w:p>
        </w:tc>
      </w:tr>
      <w:tr w:rsidR="000B190F" w:rsidRPr="000B190F" w14:paraId="0593B73D" w14:textId="77777777" w:rsidTr="000B190F">
        <w:trPr>
          <w:trHeight w:val="310"/>
        </w:trPr>
        <w:tc>
          <w:tcPr>
            <w:tcW w:w="4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E61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97A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AAD6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A8A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</w:tr>
      <w:tr w:rsidR="000B190F" w:rsidRPr="000B190F" w14:paraId="56BA1370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EE9501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ical approa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7B2644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1BDD1E6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A2A151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B7731B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270A93F4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9C1C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doscop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B1A5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C7C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158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A18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17885C0" w14:textId="77777777" w:rsidTr="000B190F">
        <w:trPr>
          <w:trHeight w:val="325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B30F" w14:textId="425BB10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421D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7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3E5D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7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538C1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4.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F212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159</w:t>
            </w:r>
          </w:p>
        </w:tc>
      </w:tr>
      <w:tr w:rsidR="000B190F" w:rsidRPr="000B190F" w14:paraId="510DFA1D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7AFFEC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5CCEA1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13D1BC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05F1CE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BE37BB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7E4CA723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1430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2D41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232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6C4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03E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1DD92F1A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D636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AB00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6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0EC24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3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0000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D523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062</w:t>
            </w:r>
          </w:p>
        </w:tc>
      </w:tr>
      <w:tr w:rsidR="000B190F" w:rsidRPr="000B190F" w14:paraId="300764C8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FF0C7B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location Renal pelv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32ABE6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9D83A9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74D326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794BC4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6679092A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0B99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B63D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0AD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BB4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CFE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14517CE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8333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3076E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8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0E0E0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FCA0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3.3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5D0BA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0.047</w:t>
            </w:r>
          </w:p>
        </w:tc>
      </w:tr>
      <w:tr w:rsidR="000B190F" w:rsidRPr="000B190F" w14:paraId="538A9E77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2AF286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ffected kidney at diagn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4AEED2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5CD18A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836D77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AF5D21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3928B3E6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25B5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4880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35B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41F8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844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38146326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594A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06AC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9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E7BD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2A015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3.4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41486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0.019</w:t>
            </w:r>
          </w:p>
        </w:tc>
      </w:tr>
      <w:tr w:rsidR="000B190F" w:rsidRPr="000B190F" w14:paraId="70C619A0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760F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late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DB5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73CB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1A4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74099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975</w:t>
            </w:r>
          </w:p>
        </w:tc>
      </w:tr>
      <w:tr w:rsidR="000B190F" w:rsidRPr="000B190F" w14:paraId="5EED0EE5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AD20C7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pli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735A02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F4EC1EE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B728A4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430605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46DF03CF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5BDB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B347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990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E96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AC3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8D13763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E986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8A4E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3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B090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6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767C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5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6352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402</w:t>
            </w:r>
          </w:p>
        </w:tc>
      </w:tr>
      <w:tr w:rsidR="000B190F" w:rsidRPr="000B190F" w14:paraId="662430E2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D46A93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nchronous bladder tum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4AD7153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38560EF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5889CD3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hideMark/>
          </w:tcPr>
          <w:p w14:paraId="3993620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7B9CCDEF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2A7E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D5D4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E66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F234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7BF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79E9641E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4408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vious Hx of bladder 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FCAA2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5.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D9FF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6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F7F8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0.5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D51D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&lt;0.001</w:t>
            </w:r>
          </w:p>
        </w:tc>
      </w:tr>
      <w:tr w:rsidR="000B190F" w:rsidRPr="000B190F" w14:paraId="777D3673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C9E3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current Bladder 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7CE07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5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79DB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B222B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6.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AA29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0.035</w:t>
            </w:r>
          </w:p>
        </w:tc>
      </w:tr>
      <w:tr w:rsidR="000B190F" w:rsidRPr="000B190F" w14:paraId="19641953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A877352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-OP urine cytolo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95FE9E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F9C357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6BB7F61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21276CC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1D39D304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34E3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A7A2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AA0D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710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6EF0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5FCB2096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1486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yp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D2AD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7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2B72D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A377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E2B9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646</w:t>
            </w:r>
          </w:p>
        </w:tc>
      </w:tr>
      <w:tr w:rsidR="000B190F" w:rsidRPr="000B190F" w14:paraId="787838D6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0771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03193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2.4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A9EB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84CF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4.7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D822F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0.008</w:t>
            </w:r>
          </w:p>
        </w:tc>
      </w:tr>
      <w:tr w:rsidR="000B190F" w:rsidRPr="000B190F" w14:paraId="6A4CC268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7295BEF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siz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48B8B2C5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70AF0C53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0678C76A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hideMark/>
          </w:tcPr>
          <w:p w14:paraId="6286D957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002F7FED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B0DE3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2 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8BD8" w14:textId="77777777" w:rsidR="000B190F" w:rsidRPr="000B190F" w:rsidRDefault="000B190F" w:rsidP="000B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90C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A5D9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311B" w14:textId="77777777" w:rsidR="000B190F" w:rsidRPr="000B190F" w:rsidRDefault="000B190F" w:rsidP="000B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B190F" w:rsidRPr="000B190F" w14:paraId="053C58D3" w14:textId="77777777" w:rsidTr="000B190F">
        <w:trPr>
          <w:trHeight w:val="310"/>
        </w:trPr>
        <w:tc>
          <w:tcPr>
            <w:tcW w:w="4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5388" w14:textId="77777777" w:rsidR="000B190F" w:rsidRPr="000B190F" w:rsidRDefault="000B190F" w:rsidP="000B190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2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0573C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8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F5DF4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0.4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44C95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color w:val="010205"/>
                <w:kern w:val="0"/>
                <w:szCs w:val="24"/>
              </w:rPr>
              <w:t>1.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ABC08" w14:textId="77777777" w:rsidR="000B190F" w:rsidRPr="000B190F" w:rsidRDefault="000B190F" w:rsidP="000B190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</w:pPr>
            <w:r w:rsidRPr="000B190F">
              <w:rPr>
                <w:rFonts w:ascii="Times New Roman" w:eastAsia="新細明體" w:hAnsi="Times New Roman" w:cs="Times New Roman"/>
                <w:b/>
                <w:bCs/>
                <w:color w:val="010205"/>
                <w:kern w:val="0"/>
                <w:szCs w:val="24"/>
              </w:rPr>
              <w:t>0.496</w:t>
            </w:r>
          </w:p>
        </w:tc>
      </w:tr>
    </w:tbl>
    <w:p w14:paraId="2743DE1B" w14:textId="77777777" w:rsidR="000B190F" w:rsidRDefault="000B190F" w:rsidP="00C975C8">
      <w:pPr>
        <w:rPr>
          <w:rFonts w:ascii="Times New Roman" w:hAnsi="Times New Roman" w:cs="Times New Roman"/>
        </w:rPr>
      </w:pPr>
    </w:p>
    <w:p w14:paraId="18DA8197" w14:textId="77777777" w:rsidR="00C975C8" w:rsidRPr="00937FE6" w:rsidRDefault="00C975C8" w:rsidP="00C975C8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Cl, confidence; HR, hazard ratio; OS, overall survival; CSS, cancer-specific survival;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 xml:space="preserve"> DFS,</w:t>
      </w:r>
      <w:r w:rsidRPr="00937FE6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937FE6">
        <w:rPr>
          <w:rFonts w:ascii="Times New Roman" w:eastAsia="標楷體" w:hAnsi="Times New Roman" w:cs="Times New Roman"/>
          <w:szCs w:val="24"/>
        </w:rPr>
        <w:t>disease-free survival</w:t>
      </w:r>
      <w:r w:rsidRPr="00937FE6">
        <w:rPr>
          <w:rFonts w:ascii="Times New Roman" w:eastAsia="新細明體" w:hAnsi="Times New Roman" w:cs="Times New Roman"/>
          <w:kern w:val="0"/>
          <w:szCs w:val="24"/>
        </w:rPr>
        <w:t>; BRFS,</w:t>
      </w:r>
      <w:r w:rsidRPr="00937FE6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="0092405B">
        <w:rPr>
          <w:rFonts w:ascii="Times New Roman" w:eastAsia="新細明體" w:hAnsi="Times New Roman" w:cs="Times New Roman" w:hint="eastAsia"/>
          <w:kern w:val="0"/>
          <w:szCs w:val="24"/>
        </w:rPr>
        <w:t>IVRF</w:t>
      </w:r>
      <w:r w:rsidR="0092405B" w:rsidRPr="00937FE6">
        <w:rPr>
          <w:rFonts w:ascii="Times New Roman" w:eastAsia="新細明體" w:hAnsi="Times New Roman" w:cs="Times New Roman"/>
          <w:kern w:val="0"/>
          <w:szCs w:val="24"/>
        </w:rPr>
        <w:t>S,</w:t>
      </w:r>
      <w:r w:rsidR="0092405B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92405B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Intravesical recurrence free</w:t>
      </w:r>
      <w:r w:rsidR="0092405B" w:rsidRPr="00937FE6">
        <w:rPr>
          <w:rFonts w:ascii="Times New Roman" w:eastAsia="標楷體" w:hAnsi="Times New Roman" w:cs="Times New Roman"/>
          <w:szCs w:val="24"/>
        </w:rPr>
        <w:t xml:space="preserve"> survival </w:t>
      </w:r>
      <w:r w:rsidRPr="00937FE6">
        <w:rPr>
          <w:rFonts w:ascii="Times New Roman" w:eastAsia="標楷體" w:hAnsi="Times New Roman" w:cs="Times New Roman"/>
          <w:szCs w:val="24"/>
        </w:rPr>
        <w:t>l</w:t>
      </w:r>
    </w:p>
    <w:p w14:paraId="11AA4E08" w14:textId="77777777" w:rsidR="00D8178F" w:rsidRPr="00937FE6" w:rsidRDefault="00D8178F" w:rsidP="00D8178F">
      <w:pPr>
        <w:rPr>
          <w:rFonts w:ascii="Times New Roman" w:eastAsia="標楷體" w:hAnsi="Times New Roman" w:cs="Times New Roman"/>
          <w:szCs w:val="24"/>
        </w:rPr>
      </w:pPr>
      <w:r w:rsidRPr="00937FE6">
        <w:rPr>
          <w:rFonts w:ascii="Times New Roman" w:eastAsia="標楷體" w:hAnsi="Times New Roman" w:cs="Times New Roman"/>
          <w:szCs w:val="24"/>
        </w:rPr>
        <w:t>* &lt; 0.05, ** &lt; 0.01</w:t>
      </w:r>
    </w:p>
    <w:p w14:paraId="4D804A05" w14:textId="77777777" w:rsidR="00D8178F" w:rsidRPr="00937FE6" w:rsidRDefault="00D8178F" w:rsidP="00C975C8">
      <w:pPr>
        <w:rPr>
          <w:rFonts w:ascii="Times New Roman" w:eastAsia="標楷體" w:hAnsi="Times New Roman" w:cs="Times New Roman"/>
          <w:szCs w:val="24"/>
        </w:rPr>
      </w:pPr>
    </w:p>
    <w:sectPr w:rsidR="00D8178F" w:rsidRPr="00937FE6" w:rsidSect="00141849">
      <w:pgSz w:w="11906" w:h="16838"/>
      <w:pgMar w:top="567" w:right="720" w:bottom="567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F0496A" w14:textId="77777777" w:rsidR="00946EB0" w:rsidRDefault="00946EB0" w:rsidP="00B6676C">
      <w:r>
        <w:separator/>
      </w:r>
    </w:p>
  </w:endnote>
  <w:endnote w:type="continuationSeparator" w:id="0">
    <w:p w14:paraId="116DD495" w14:textId="77777777" w:rsidR="00946EB0" w:rsidRDefault="00946EB0" w:rsidP="00B66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3C89F" w14:textId="77777777" w:rsidR="00946EB0" w:rsidRDefault="00946EB0" w:rsidP="00B6676C">
      <w:r>
        <w:separator/>
      </w:r>
    </w:p>
  </w:footnote>
  <w:footnote w:type="continuationSeparator" w:id="0">
    <w:p w14:paraId="766F3889" w14:textId="77777777" w:rsidR="00946EB0" w:rsidRDefault="00946EB0" w:rsidP="00B66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1A72"/>
    <w:rsid w:val="00043AAF"/>
    <w:rsid w:val="00063DDB"/>
    <w:rsid w:val="00071D00"/>
    <w:rsid w:val="00077A59"/>
    <w:rsid w:val="000A1127"/>
    <w:rsid w:val="000A443C"/>
    <w:rsid w:val="000B190F"/>
    <w:rsid w:val="00104804"/>
    <w:rsid w:val="00120886"/>
    <w:rsid w:val="00141849"/>
    <w:rsid w:val="0016065A"/>
    <w:rsid w:val="001F0496"/>
    <w:rsid w:val="00254F24"/>
    <w:rsid w:val="00265A6C"/>
    <w:rsid w:val="002741AE"/>
    <w:rsid w:val="00322D3F"/>
    <w:rsid w:val="00372DE4"/>
    <w:rsid w:val="00381C65"/>
    <w:rsid w:val="003C1A72"/>
    <w:rsid w:val="003E6037"/>
    <w:rsid w:val="003F2C83"/>
    <w:rsid w:val="00404765"/>
    <w:rsid w:val="004108C8"/>
    <w:rsid w:val="004146EC"/>
    <w:rsid w:val="004275ED"/>
    <w:rsid w:val="00432B11"/>
    <w:rsid w:val="00437CC7"/>
    <w:rsid w:val="00441D51"/>
    <w:rsid w:val="00461891"/>
    <w:rsid w:val="004B6D5B"/>
    <w:rsid w:val="0051799D"/>
    <w:rsid w:val="005B74F7"/>
    <w:rsid w:val="00626710"/>
    <w:rsid w:val="00654880"/>
    <w:rsid w:val="00672764"/>
    <w:rsid w:val="006A6D5F"/>
    <w:rsid w:val="006C1713"/>
    <w:rsid w:val="00745297"/>
    <w:rsid w:val="00796857"/>
    <w:rsid w:val="0081472E"/>
    <w:rsid w:val="00827D5B"/>
    <w:rsid w:val="00841787"/>
    <w:rsid w:val="0085611A"/>
    <w:rsid w:val="008745D9"/>
    <w:rsid w:val="008D7078"/>
    <w:rsid w:val="00903A82"/>
    <w:rsid w:val="009069BE"/>
    <w:rsid w:val="00921D1B"/>
    <w:rsid w:val="0092405B"/>
    <w:rsid w:val="00937FE6"/>
    <w:rsid w:val="00946EB0"/>
    <w:rsid w:val="00947DFD"/>
    <w:rsid w:val="00953A00"/>
    <w:rsid w:val="00953D0E"/>
    <w:rsid w:val="0099715C"/>
    <w:rsid w:val="009A4960"/>
    <w:rsid w:val="00A43208"/>
    <w:rsid w:val="00A47FC9"/>
    <w:rsid w:val="00A549FE"/>
    <w:rsid w:val="00AB1DFC"/>
    <w:rsid w:val="00AC4975"/>
    <w:rsid w:val="00AD35EF"/>
    <w:rsid w:val="00AF1038"/>
    <w:rsid w:val="00B059B3"/>
    <w:rsid w:val="00B20976"/>
    <w:rsid w:val="00B6676C"/>
    <w:rsid w:val="00B841E1"/>
    <w:rsid w:val="00BE436A"/>
    <w:rsid w:val="00C145F9"/>
    <w:rsid w:val="00C42C8C"/>
    <w:rsid w:val="00C92057"/>
    <w:rsid w:val="00C975C8"/>
    <w:rsid w:val="00C97971"/>
    <w:rsid w:val="00CD5E34"/>
    <w:rsid w:val="00D17972"/>
    <w:rsid w:val="00D21C99"/>
    <w:rsid w:val="00D477AE"/>
    <w:rsid w:val="00D8178F"/>
    <w:rsid w:val="00D85094"/>
    <w:rsid w:val="00DF1B03"/>
    <w:rsid w:val="00E103E6"/>
    <w:rsid w:val="00E175E3"/>
    <w:rsid w:val="00E47A10"/>
    <w:rsid w:val="00E704D8"/>
    <w:rsid w:val="00E73502"/>
    <w:rsid w:val="00EB53E5"/>
    <w:rsid w:val="00F026E6"/>
    <w:rsid w:val="00F430C4"/>
    <w:rsid w:val="00F51455"/>
    <w:rsid w:val="00FF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20342"/>
  <w15:docId w15:val="{91986458-DB79-4742-AAAE-7D5B85230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1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561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5611A"/>
    <w:rPr>
      <w:rFonts w:ascii="細明體" w:eastAsia="細明體" w:hAnsi="細明體" w:cs="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B66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6676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66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6676C"/>
    <w:rPr>
      <w:sz w:val="20"/>
      <w:szCs w:val="20"/>
    </w:rPr>
  </w:style>
  <w:style w:type="paragraph" w:styleId="a8">
    <w:name w:val="No Spacing"/>
    <w:uiPriority w:val="1"/>
    <w:qFormat/>
    <w:rsid w:val="0016065A"/>
    <w:pPr>
      <w:widowControl w:val="0"/>
    </w:pPr>
  </w:style>
  <w:style w:type="character" w:styleId="a9">
    <w:name w:val="Emphasis"/>
    <w:basedOn w:val="a0"/>
    <w:uiPriority w:val="20"/>
    <w:qFormat/>
    <w:rsid w:val="0099715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4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D4A24-0918-474B-90A2-57CB13B56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1467</Words>
  <Characters>8365</Characters>
  <Application>Microsoft Office Word</Application>
  <DocSecurity>0</DocSecurity>
  <Lines>69</Lines>
  <Paragraphs>19</Paragraphs>
  <ScaleCrop>false</ScaleCrop>
  <Company/>
  <LinksUpToDate>false</LinksUpToDate>
  <CharactersWithSpaces>9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YAO CHOU TSAI</cp:lastModifiedBy>
  <cp:revision>9</cp:revision>
  <dcterms:created xsi:type="dcterms:W3CDTF">2020-04-04T05:43:00Z</dcterms:created>
  <dcterms:modified xsi:type="dcterms:W3CDTF">2020-11-13T00:15:00Z</dcterms:modified>
</cp:coreProperties>
</file>